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B7A8A" w14:textId="77777777" w:rsidR="00C91A02" w:rsidRPr="00DA0905" w:rsidRDefault="00C91A02" w:rsidP="00C91A02">
      <w:pPr>
        <w:spacing w:line="480" w:lineRule="auto"/>
        <w:rPr>
          <w:b/>
          <w:bCs/>
          <w:kern w:val="0"/>
        </w:rPr>
      </w:pPr>
      <w:bookmarkStart w:id="0" w:name="_GoBack"/>
      <w:bookmarkEnd w:id="0"/>
      <w:r w:rsidRPr="00DA0905">
        <w:rPr>
          <w:b/>
          <w:bCs/>
          <w:kern w:val="0"/>
        </w:rPr>
        <w:t xml:space="preserve">Supplementary Table 1: Linear regression models of IES-R sub-scale scores, Canadian healthcare providers (June </w:t>
      </w:r>
      <w:r>
        <w:rPr>
          <w:b/>
          <w:bCs/>
          <w:kern w:val="0"/>
        </w:rPr>
        <w:t xml:space="preserve">10, </w:t>
      </w:r>
      <w:r w:rsidRPr="00DA0905">
        <w:rPr>
          <w:b/>
          <w:bCs/>
          <w:kern w:val="0"/>
        </w:rPr>
        <w:t>2021-</w:t>
      </w:r>
      <w:r w:rsidRPr="00696E7F">
        <w:rPr>
          <w:b/>
          <w:bCs/>
          <w:kern w:val="0"/>
        </w:rPr>
        <w:t xml:space="preserve">December 1, </w:t>
      </w:r>
      <w:r w:rsidRPr="00DA0905">
        <w:rPr>
          <w:b/>
          <w:bCs/>
          <w:kern w:val="0"/>
        </w:rPr>
        <w:t>2023), N=1498</w:t>
      </w:r>
    </w:p>
    <w:tbl>
      <w:tblPr>
        <w:tblStyle w:val="TableGrid"/>
        <w:tblW w:w="52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2"/>
        <w:gridCol w:w="2719"/>
        <w:gridCol w:w="2410"/>
        <w:gridCol w:w="2416"/>
        <w:gridCol w:w="22"/>
      </w:tblGrid>
      <w:tr w:rsidR="00C91A02" w:rsidRPr="00DA0905" w14:paraId="27FC83C8" w14:textId="77777777" w:rsidTr="00B15934">
        <w:trPr>
          <w:gridAfter w:val="1"/>
          <w:wAfter w:w="11" w:type="pct"/>
        </w:trPr>
        <w:tc>
          <w:tcPr>
            <w:tcW w:w="1151" w:type="pct"/>
          </w:tcPr>
          <w:p w14:paraId="50B9079A" w14:textId="77777777" w:rsidR="00C91A02" w:rsidRPr="00DA0905" w:rsidRDefault="00C91A02" w:rsidP="00171101">
            <w:pPr>
              <w:spacing w:line="480" w:lineRule="auto"/>
            </w:pPr>
            <w:r w:rsidRPr="00DA0905">
              <w:t xml:space="preserve">Variable </w:t>
            </w:r>
          </w:p>
        </w:tc>
        <w:tc>
          <w:tcPr>
            <w:tcW w:w="1383" w:type="pct"/>
          </w:tcPr>
          <w:p w14:paraId="6565885E" w14:textId="77777777" w:rsidR="00C91A02" w:rsidRPr="00DA0905" w:rsidRDefault="00C91A02" w:rsidP="00171101">
            <w:pPr>
              <w:spacing w:line="480" w:lineRule="auto"/>
              <w:jc w:val="right"/>
              <w:rPr>
                <w:vertAlign w:val="superscript"/>
              </w:rPr>
            </w:pPr>
            <w:r w:rsidRPr="00DA0905">
              <w:t>Adjusted model</w:t>
            </w:r>
            <w:r w:rsidRPr="00DA0905">
              <w:rPr>
                <w:vertAlign w:val="superscript"/>
              </w:rPr>
              <w:t>1</w:t>
            </w:r>
          </w:p>
          <w:p w14:paraId="032D6DCC" w14:textId="77777777" w:rsidR="00C91A02" w:rsidRPr="00DA0905" w:rsidRDefault="00C91A02" w:rsidP="00171101">
            <w:pPr>
              <w:spacing w:line="480" w:lineRule="auto"/>
              <w:jc w:val="right"/>
            </w:pPr>
            <w:r w:rsidRPr="00DA0905">
              <w:t xml:space="preserve">Avoidance </w:t>
            </w:r>
          </w:p>
        </w:tc>
        <w:tc>
          <w:tcPr>
            <w:tcW w:w="1226" w:type="pct"/>
          </w:tcPr>
          <w:p w14:paraId="00D9D0F4" w14:textId="77777777" w:rsidR="00C91A02" w:rsidRPr="00DA0905" w:rsidRDefault="00C91A02" w:rsidP="00171101">
            <w:pPr>
              <w:spacing w:line="480" w:lineRule="auto"/>
              <w:jc w:val="right"/>
              <w:rPr>
                <w:vertAlign w:val="superscript"/>
              </w:rPr>
            </w:pPr>
            <w:r w:rsidRPr="00DA0905">
              <w:t>Adjusted model</w:t>
            </w:r>
            <w:r w:rsidRPr="00DA0905">
              <w:rPr>
                <w:vertAlign w:val="superscript"/>
              </w:rPr>
              <w:t>1</w:t>
            </w:r>
          </w:p>
          <w:p w14:paraId="3F31C9B4" w14:textId="77777777" w:rsidR="00C91A02" w:rsidRPr="00DA0905" w:rsidRDefault="00C91A02" w:rsidP="00171101">
            <w:pPr>
              <w:spacing w:line="480" w:lineRule="auto"/>
              <w:jc w:val="right"/>
            </w:pPr>
            <w:r w:rsidRPr="00DA0905">
              <w:t xml:space="preserve">Intrusion </w:t>
            </w:r>
          </w:p>
        </w:tc>
        <w:tc>
          <w:tcPr>
            <w:tcW w:w="1229" w:type="pct"/>
          </w:tcPr>
          <w:p w14:paraId="7413DD8A" w14:textId="77777777" w:rsidR="00C91A02" w:rsidRPr="00DA0905" w:rsidRDefault="00C91A02" w:rsidP="00171101">
            <w:pPr>
              <w:spacing w:line="480" w:lineRule="auto"/>
              <w:jc w:val="right"/>
              <w:rPr>
                <w:vertAlign w:val="superscript"/>
              </w:rPr>
            </w:pPr>
            <w:r w:rsidRPr="00DA0905">
              <w:t>Adjusted model</w:t>
            </w:r>
            <w:r w:rsidRPr="00DA0905">
              <w:rPr>
                <w:vertAlign w:val="superscript"/>
              </w:rPr>
              <w:t>1</w:t>
            </w:r>
          </w:p>
          <w:p w14:paraId="3926FE74" w14:textId="77777777" w:rsidR="00C91A02" w:rsidRPr="00DA0905" w:rsidRDefault="00C91A02" w:rsidP="00171101">
            <w:pPr>
              <w:spacing w:line="480" w:lineRule="auto"/>
              <w:jc w:val="right"/>
            </w:pPr>
            <w:r w:rsidRPr="00DA0905">
              <w:t>Hyperarousal</w:t>
            </w:r>
          </w:p>
        </w:tc>
      </w:tr>
      <w:tr w:rsidR="00C91A02" w:rsidRPr="00DA0905" w14:paraId="2EC4E422" w14:textId="77777777" w:rsidTr="00B15934">
        <w:trPr>
          <w:gridAfter w:val="1"/>
          <w:wAfter w:w="11" w:type="pct"/>
        </w:trPr>
        <w:tc>
          <w:tcPr>
            <w:tcW w:w="1151" w:type="pct"/>
          </w:tcPr>
          <w:p w14:paraId="1D5848C1" w14:textId="77777777" w:rsidR="00C91A02" w:rsidRPr="00DA0905" w:rsidRDefault="00C91A02" w:rsidP="00171101">
            <w:pPr>
              <w:spacing w:line="480" w:lineRule="auto"/>
            </w:pPr>
            <w:r w:rsidRPr="00DA0905">
              <w:t>R-squared</w:t>
            </w:r>
          </w:p>
        </w:tc>
        <w:tc>
          <w:tcPr>
            <w:tcW w:w="1383" w:type="pct"/>
          </w:tcPr>
          <w:p w14:paraId="5EEBD753" w14:textId="77777777" w:rsidR="00C91A02" w:rsidRPr="00DA0905" w:rsidRDefault="00C91A02" w:rsidP="00171101">
            <w:pPr>
              <w:spacing w:line="480" w:lineRule="auto"/>
              <w:jc w:val="right"/>
            </w:pPr>
            <w:r w:rsidRPr="00DA0905">
              <w:t>0.08</w:t>
            </w:r>
            <w:r>
              <w:t>2</w:t>
            </w:r>
          </w:p>
        </w:tc>
        <w:tc>
          <w:tcPr>
            <w:tcW w:w="1226" w:type="pct"/>
          </w:tcPr>
          <w:p w14:paraId="18B0625F" w14:textId="77777777" w:rsidR="00C91A02" w:rsidRPr="00DA0905" w:rsidRDefault="00C91A02" w:rsidP="00171101">
            <w:pPr>
              <w:spacing w:line="480" w:lineRule="auto"/>
              <w:jc w:val="right"/>
            </w:pPr>
            <w:r w:rsidRPr="00DA0905">
              <w:t>0.08</w:t>
            </w:r>
            <w:r>
              <w:t>4</w:t>
            </w:r>
          </w:p>
        </w:tc>
        <w:tc>
          <w:tcPr>
            <w:tcW w:w="1229" w:type="pct"/>
          </w:tcPr>
          <w:p w14:paraId="41BA9A79" w14:textId="77777777" w:rsidR="00C91A02" w:rsidRPr="00DA0905" w:rsidRDefault="00C91A02" w:rsidP="00171101">
            <w:pPr>
              <w:spacing w:line="480" w:lineRule="auto"/>
              <w:jc w:val="right"/>
            </w:pPr>
            <w:r w:rsidRPr="00DA0905">
              <w:t>0.0</w:t>
            </w:r>
            <w:r>
              <w:t>92</w:t>
            </w:r>
          </w:p>
        </w:tc>
      </w:tr>
      <w:tr w:rsidR="00C91A02" w:rsidRPr="00DA0905" w14:paraId="396E3415" w14:textId="77777777" w:rsidTr="00B15934">
        <w:trPr>
          <w:gridAfter w:val="1"/>
          <w:wAfter w:w="11" w:type="pct"/>
        </w:trPr>
        <w:tc>
          <w:tcPr>
            <w:tcW w:w="1151" w:type="pct"/>
          </w:tcPr>
          <w:p w14:paraId="5270AD77" w14:textId="77777777" w:rsidR="00C91A02" w:rsidRPr="00DA0905" w:rsidRDefault="00C91A02" w:rsidP="00171101">
            <w:pPr>
              <w:spacing w:line="480" w:lineRule="auto"/>
            </w:pPr>
            <w:r w:rsidRPr="00DA0905">
              <w:t xml:space="preserve">Mean subscale score </w:t>
            </w:r>
          </w:p>
        </w:tc>
        <w:tc>
          <w:tcPr>
            <w:tcW w:w="1383" w:type="pct"/>
          </w:tcPr>
          <w:p w14:paraId="47BB8226" w14:textId="77777777" w:rsidR="00C91A02" w:rsidRPr="00DA0905" w:rsidRDefault="00C91A02" w:rsidP="00171101">
            <w:pPr>
              <w:spacing w:line="480" w:lineRule="auto"/>
              <w:jc w:val="right"/>
            </w:pPr>
            <w:r w:rsidRPr="00DA0905">
              <w:t>0.87 (0.12, 1.62)</w:t>
            </w:r>
          </w:p>
        </w:tc>
        <w:tc>
          <w:tcPr>
            <w:tcW w:w="1226" w:type="pct"/>
          </w:tcPr>
          <w:p w14:paraId="7F7CD66D" w14:textId="77777777" w:rsidR="00C91A02" w:rsidRPr="00DA0905" w:rsidRDefault="00C91A02" w:rsidP="00171101">
            <w:pPr>
              <w:spacing w:line="480" w:lineRule="auto"/>
              <w:jc w:val="right"/>
            </w:pPr>
            <w:r w:rsidRPr="00DA0905">
              <w:t>0.87 (0.25, 1.50)</w:t>
            </w:r>
          </w:p>
        </w:tc>
        <w:tc>
          <w:tcPr>
            <w:tcW w:w="1229" w:type="pct"/>
          </w:tcPr>
          <w:p w14:paraId="733AFFA4" w14:textId="77777777" w:rsidR="00C91A02" w:rsidRPr="00DA0905" w:rsidRDefault="00C91A02" w:rsidP="00171101">
            <w:pPr>
              <w:spacing w:line="480" w:lineRule="auto"/>
              <w:jc w:val="right"/>
            </w:pPr>
            <w:r w:rsidRPr="00DA0905">
              <w:t>0.67 (0.17, 1.33)</w:t>
            </w:r>
          </w:p>
        </w:tc>
      </w:tr>
      <w:tr w:rsidR="00C91A02" w:rsidRPr="00DA0905" w14:paraId="1FEF433C" w14:textId="77777777" w:rsidTr="00B15934">
        <w:trPr>
          <w:gridAfter w:val="1"/>
          <w:wAfter w:w="11" w:type="pct"/>
        </w:trPr>
        <w:tc>
          <w:tcPr>
            <w:tcW w:w="1151" w:type="pct"/>
          </w:tcPr>
          <w:p w14:paraId="53D0ED0F" w14:textId="77777777" w:rsidR="00C91A02" w:rsidRPr="00DA0905" w:rsidRDefault="00C91A02" w:rsidP="00171101">
            <w:pPr>
              <w:spacing w:line="480" w:lineRule="auto"/>
              <w:rPr>
                <w:i/>
                <w:iCs/>
              </w:rPr>
            </w:pPr>
            <w:r w:rsidRPr="00DA0905">
              <w:rPr>
                <w:i/>
                <w:iCs/>
              </w:rPr>
              <w:t>Level of patient contact</w:t>
            </w:r>
          </w:p>
          <w:p w14:paraId="112333B7" w14:textId="77777777" w:rsidR="00C91A02" w:rsidRPr="00DA0905" w:rsidRDefault="00C91A02" w:rsidP="00171101">
            <w:pPr>
              <w:spacing w:line="480" w:lineRule="auto"/>
            </w:pPr>
            <w:r w:rsidRPr="00DA0905">
              <w:t>No direct contact</w:t>
            </w:r>
          </w:p>
          <w:p w14:paraId="0E83B01A" w14:textId="77777777" w:rsidR="00C91A02" w:rsidRPr="00DA0905" w:rsidRDefault="00C91A02" w:rsidP="00171101">
            <w:pPr>
              <w:spacing w:line="480" w:lineRule="auto"/>
            </w:pPr>
            <w:r w:rsidRPr="00DA0905">
              <w:t>Never/rarely in room</w:t>
            </w:r>
          </w:p>
          <w:p w14:paraId="6D0786E5" w14:textId="77777777" w:rsidR="00C91A02" w:rsidRPr="00DA0905" w:rsidRDefault="00C91A02" w:rsidP="00171101">
            <w:pPr>
              <w:spacing w:line="480" w:lineRule="auto"/>
            </w:pPr>
            <w:r w:rsidRPr="00DA0905">
              <w:t>Same room</w:t>
            </w:r>
          </w:p>
          <w:p w14:paraId="54CEFAE6" w14:textId="77777777" w:rsidR="00C91A02" w:rsidRPr="00DA0905" w:rsidRDefault="00C91A02" w:rsidP="00171101">
            <w:pPr>
              <w:spacing w:line="480" w:lineRule="auto"/>
            </w:pPr>
            <w:r w:rsidRPr="00DA0905">
              <w:t>Physical care/contact</w:t>
            </w:r>
          </w:p>
        </w:tc>
        <w:tc>
          <w:tcPr>
            <w:tcW w:w="1383" w:type="pct"/>
          </w:tcPr>
          <w:p w14:paraId="237C1F33" w14:textId="77777777" w:rsidR="00C91A02" w:rsidRDefault="00C91A02" w:rsidP="00171101">
            <w:pPr>
              <w:spacing w:line="480" w:lineRule="auto"/>
              <w:jc w:val="right"/>
            </w:pPr>
          </w:p>
          <w:p w14:paraId="7EE000D4" w14:textId="77777777" w:rsidR="00B15934" w:rsidRPr="00DA0905" w:rsidRDefault="00B15934" w:rsidP="00171101">
            <w:pPr>
              <w:spacing w:line="480" w:lineRule="auto"/>
              <w:jc w:val="right"/>
            </w:pPr>
          </w:p>
          <w:p w14:paraId="6BC5B29A" w14:textId="77777777" w:rsidR="00C91A02" w:rsidRPr="00DA0905" w:rsidRDefault="00C91A02" w:rsidP="00171101">
            <w:pPr>
              <w:spacing w:line="480" w:lineRule="auto"/>
              <w:jc w:val="right"/>
            </w:pPr>
            <w:r w:rsidRPr="00DA0905">
              <w:t>Referent</w:t>
            </w:r>
          </w:p>
          <w:p w14:paraId="1A61BE4D" w14:textId="77777777" w:rsidR="00C91A02" w:rsidRPr="00DA0905" w:rsidRDefault="00C91A02" w:rsidP="00171101">
            <w:pPr>
              <w:spacing w:line="480" w:lineRule="auto"/>
              <w:jc w:val="right"/>
            </w:pPr>
            <w:r w:rsidRPr="00DA0905">
              <w:t>0.02 (-0.1</w:t>
            </w:r>
            <w:r>
              <w:t>1</w:t>
            </w:r>
            <w:r w:rsidRPr="00DA0905">
              <w:t>, 0.1</w:t>
            </w:r>
            <w:r>
              <w:t>5</w:t>
            </w:r>
            <w:r w:rsidRPr="00DA0905">
              <w:t>)</w:t>
            </w:r>
          </w:p>
          <w:p w14:paraId="32CE494B" w14:textId="77777777" w:rsidR="00C91A02" w:rsidRPr="00DA0905" w:rsidRDefault="00C91A02" w:rsidP="00171101">
            <w:pPr>
              <w:spacing w:line="480" w:lineRule="auto"/>
              <w:jc w:val="right"/>
            </w:pPr>
            <w:r w:rsidRPr="00DA0905">
              <w:t>0.0</w:t>
            </w:r>
            <w:r>
              <w:t>8</w:t>
            </w:r>
            <w:r w:rsidRPr="00DA0905">
              <w:t xml:space="preserve"> (0.0</w:t>
            </w:r>
            <w:r>
              <w:t>1</w:t>
            </w:r>
            <w:r w:rsidRPr="00DA0905">
              <w:t>, 0.1</w:t>
            </w:r>
            <w:r>
              <w:t>6</w:t>
            </w:r>
            <w:r w:rsidRPr="00DA0905">
              <w:t>)*</w:t>
            </w:r>
          </w:p>
          <w:p w14:paraId="2EDE9A5D" w14:textId="77777777" w:rsidR="00C91A02" w:rsidRPr="00DA0905" w:rsidRDefault="00C91A02" w:rsidP="00171101">
            <w:pPr>
              <w:spacing w:line="480" w:lineRule="auto"/>
              <w:jc w:val="right"/>
            </w:pPr>
            <w:r w:rsidRPr="00DA0905">
              <w:t>0.1</w:t>
            </w:r>
            <w:r>
              <w:t>2</w:t>
            </w:r>
            <w:r w:rsidRPr="00DA0905">
              <w:t xml:space="preserve"> (0.01, 0.24)*</w:t>
            </w:r>
          </w:p>
        </w:tc>
        <w:tc>
          <w:tcPr>
            <w:tcW w:w="1226" w:type="pct"/>
          </w:tcPr>
          <w:p w14:paraId="2CD4ACA4" w14:textId="77777777" w:rsidR="00C91A02" w:rsidRDefault="00C91A02" w:rsidP="00171101">
            <w:pPr>
              <w:spacing w:line="480" w:lineRule="auto"/>
              <w:jc w:val="right"/>
            </w:pPr>
          </w:p>
          <w:p w14:paraId="1C06D7A6" w14:textId="77777777" w:rsidR="00B15934" w:rsidRPr="00DA0905" w:rsidRDefault="00B15934" w:rsidP="00171101">
            <w:pPr>
              <w:spacing w:line="480" w:lineRule="auto"/>
              <w:jc w:val="right"/>
            </w:pPr>
          </w:p>
          <w:p w14:paraId="75EFD4A9" w14:textId="77777777" w:rsidR="00C91A02" w:rsidRPr="00DA0905" w:rsidRDefault="00C91A02" w:rsidP="00171101">
            <w:pPr>
              <w:spacing w:line="480" w:lineRule="auto"/>
              <w:jc w:val="right"/>
            </w:pPr>
            <w:r w:rsidRPr="00DA0905">
              <w:t>Referent</w:t>
            </w:r>
          </w:p>
          <w:p w14:paraId="0CBE435F" w14:textId="77777777" w:rsidR="00C91A02" w:rsidRPr="00DA0905" w:rsidRDefault="00C91A02" w:rsidP="00171101">
            <w:pPr>
              <w:spacing w:line="480" w:lineRule="auto"/>
              <w:jc w:val="right"/>
            </w:pPr>
            <w:r w:rsidRPr="00DA0905">
              <w:t>0.0</w:t>
            </w:r>
            <w:r>
              <w:t>1</w:t>
            </w:r>
            <w:r w:rsidRPr="00DA0905">
              <w:t xml:space="preserve"> (-0.06, 0.0</w:t>
            </w:r>
            <w:r>
              <w:t>8</w:t>
            </w:r>
            <w:r w:rsidRPr="00DA0905">
              <w:t>)</w:t>
            </w:r>
          </w:p>
          <w:p w14:paraId="7A2B3D3E" w14:textId="77777777" w:rsidR="00C91A02" w:rsidRPr="00DA0905" w:rsidRDefault="00C91A02" w:rsidP="00171101">
            <w:pPr>
              <w:spacing w:line="480" w:lineRule="auto"/>
              <w:jc w:val="right"/>
            </w:pPr>
            <w:r w:rsidRPr="00DA0905">
              <w:t>0.0</w:t>
            </w:r>
            <w:r>
              <w:t>3</w:t>
            </w:r>
            <w:r w:rsidRPr="00DA0905">
              <w:t xml:space="preserve"> (-0.1</w:t>
            </w:r>
            <w:r>
              <w:t>6</w:t>
            </w:r>
            <w:r w:rsidRPr="00DA0905">
              <w:t>, 0.2</w:t>
            </w:r>
            <w:r>
              <w:t>3</w:t>
            </w:r>
            <w:r w:rsidRPr="00DA0905">
              <w:t>)</w:t>
            </w:r>
          </w:p>
          <w:p w14:paraId="67D97A64" w14:textId="77777777" w:rsidR="00C91A02" w:rsidRPr="00DA0905" w:rsidRDefault="00C91A02" w:rsidP="00171101">
            <w:pPr>
              <w:spacing w:line="480" w:lineRule="auto"/>
              <w:jc w:val="right"/>
            </w:pPr>
            <w:r w:rsidRPr="00DA0905">
              <w:t>0.11 (-0.06, 0.28)</w:t>
            </w:r>
          </w:p>
        </w:tc>
        <w:tc>
          <w:tcPr>
            <w:tcW w:w="1229" w:type="pct"/>
          </w:tcPr>
          <w:p w14:paraId="1D394CBC" w14:textId="77777777" w:rsidR="00C91A02" w:rsidRDefault="00C91A02" w:rsidP="00171101">
            <w:pPr>
              <w:spacing w:line="480" w:lineRule="auto"/>
              <w:jc w:val="right"/>
            </w:pPr>
          </w:p>
          <w:p w14:paraId="024A0581" w14:textId="77777777" w:rsidR="00B15934" w:rsidRPr="00DA0905" w:rsidRDefault="00B15934" w:rsidP="00171101">
            <w:pPr>
              <w:spacing w:line="480" w:lineRule="auto"/>
              <w:jc w:val="right"/>
            </w:pPr>
          </w:p>
          <w:p w14:paraId="3A418C2F" w14:textId="77777777" w:rsidR="00C91A02" w:rsidRPr="00DA0905" w:rsidRDefault="00C91A02" w:rsidP="00171101">
            <w:pPr>
              <w:spacing w:line="480" w:lineRule="auto"/>
              <w:jc w:val="right"/>
            </w:pPr>
            <w:r w:rsidRPr="00DA0905">
              <w:t>Referent</w:t>
            </w:r>
          </w:p>
          <w:p w14:paraId="7FABB047" w14:textId="77777777" w:rsidR="00C91A02" w:rsidRPr="00DA0905" w:rsidRDefault="00C91A02" w:rsidP="00171101">
            <w:pPr>
              <w:spacing w:line="480" w:lineRule="auto"/>
              <w:jc w:val="right"/>
            </w:pPr>
            <w:r w:rsidRPr="00DA0905">
              <w:t>0.0</w:t>
            </w:r>
            <w:r>
              <w:t>4</w:t>
            </w:r>
            <w:r w:rsidRPr="00DA0905">
              <w:t xml:space="preserve"> (-0.17, 0.2</w:t>
            </w:r>
            <w:r>
              <w:t>5</w:t>
            </w:r>
            <w:r w:rsidRPr="00DA0905">
              <w:t>)</w:t>
            </w:r>
          </w:p>
          <w:p w14:paraId="78967F63" w14:textId="77777777" w:rsidR="00C91A02" w:rsidRPr="00DA0905" w:rsidRDefault="00C91A02" w:rsidP="00171101">
            <w:pPr>
              <w:spacing w:line="480" w:lineRule="auto"/>
              <w:jc w:val="right"/>
            </w:pPr>
            <w:r w:rsidRPr="00DA0905">
              <w:t>0.02 (-0.</w:t>
            </w:r>
            <w:r>
              <w:t>10</w:t>
            </w:r>
            <w:r w:rsidRPr="00DA0905">
              <w:t>, 0.1</w:t>
            </w:r>
            <w:r>
              <w:t>3</w:t>
            </w:r>
            <w:r w:rsidRPr="00DA0905">
              <w:t>)</w:t>
            </w:r>
          </w:p>
          <w:p w14:paraId="40A1F2E0" w14:textId="77777777" w:rsidR="00C91A02" w:rsidRPr="00DA0905" w:rsidRDefault="00C91A02" w:rsidP="00171101">
            <w:pPr>
              <w:spacing w:line="480" w:lineRule="auto"/>
              <w:jc w:val="right"/>
            </w:pPr>
            <w:r w:rsidRPr="00DA0905">
              <w:t>0.</w:t>
            </w:r>
            <w:r>
              <w:t>09</w:t>
            </w:r>
            <w:r w:rsidRPr="00DA0905">
              <w:t xml:space="preserve"> (0.02, 0.1</w:t>
            </w:r>
            <w:r>
              <w:t>6</w:t>
            </w:r>
            <w:r w:rsidRPr="00DA0905">
              <w:t>)*</w:t>
            </w:r>
          </w:p>
        </w:tc>
      </w:tr>
      <w:tr w:rsidR="00C91A02" w:rsidRPr="00DA0905" w14:paraId="5FADCA4C" w14:textId="77777777" w:rsidTr="00B15934">
        <w:trPr>
          <w:trHeight w:val="548"/>
        </w:trPr>
        <w:tc>
          <w:tcPr>
            <w:tcW w:w="5000" w:type="pct"/>
            <w:gridSpan w:val="5"/>
          </w:tcPr>
          <w:p w14:paraId="38F30FB1" w14:textId="77777777" w:rsidR="00C91A02" w:rsidRDefault="00C91A02" w:rsidP="00171101">
            <w:pPr>
              <w:spacing w:line="480" w:lineRule="auto"/>
            </w:pPr>
            <w:r w:rsidRPr="00DA51E4">
              <w:rPr>
                <w:b/>
                <w:bCs/>
                <w:i/>
                <w:iCs/>
              </w:rPr>
              <w:t>Potentially confounding variables</w:t>
            </w:r>
          </w:p>
        </w:tc>
      </w:tr>
      <w:tr w:rsidR="00C91A02" w:rsidRPr="00DA0905" w14:paraId="70DBF665" w14:textId="77777777" w:rsidTr="00B15934">
        <w:trPr>
          <w:gridAfter w:val="1"/>
          <w:wAfter w:w="11" w:type="pct"/>
          <w:trHeight w:val="548"/>
        </w:trPr>
        <w:tc>
          <w:tcPr>
            <w:tcW w:w="1151" w:type="pct"/>
          </w:tcPr>
          <w:p w14:paraId="2936AD03" w14:textId="77777777" w:rsidR="00C91A02" w:rsidRPr="00DA0905" w:rsidRDefault="00C91A02" w:rsidP="00171101">
            <w:pPr>
              <w:spacing w:line="480" w:lineRule="auto"/>
              <w:rPr>
                <w:i/>
                <w:iCs/>
              </w:rPr>
            </w:pPr>
            <w:r>
              <w:rPr>
                <w:i/>
                <w:iCs/>
              </w:rPr>
              <w:t>Works on a h</w:t>
            </w:r>
            <w:r w:rsidRPr="00DA0905">
              <w:rPr>
                <w:i/>
                <w:iCs/>
              </w:rPr>
              <w:t>igh</w:t>
            </w:r>
            <w:r>
              <w:rPr>
                <w:i/>
                <w:iCs/>
              </w:rPr>
              <w:t>-</w:t>
            </w:r>
            <w:r w:rsidRPr="00DA0905">
              <w:rPr>
                <w:i/>
                <w:iCs/>
              </w:rPr>
              <w:t>risk unit</w:t>
            </w:r>
            <w:r w:rsidRPr="00DA0905">
              <w:rPr>
                <w:vertAlign w:val="superscript"/>
              </w:rPr>
              <w:t>2</w:t>
            </w:r>
            <w:r w:rsidRPr="00FD4328">
              <w:rPr>
                <w:rFonts w:ascii="Calibri" w:hAnsi="Calibri" w:cs="Calibri"/>
                <w:vertAlign w:val="superscript"/>
              </w:rPr>
              <w:t>†</w:t>
            </w:r>
            <w:r w:rsidRPr="00DA0905">
              <w:t>: No</w:t>
            </w:r>
          </w:p>
          <w:p w14:paraId="3198190B" w14:textId="77777777" w:rsidR="00C91A02" w:rsidRPr="00DA0905" w:rsidRDefault="00C91A02" w:rsidP="00171101">
            <w:pPr>
              <w:spacing w:line="480" w:lineRule="auto"/>
              <w:rPr>
                <w:i/>
                <w:iCs/>
              </w:rPr>
            </w:pPr>
            <w:r w:rsidRPr="00DA0905">
              <w:t>Yes</w:t>
            </w:r>
          </w:p>
        </w:tc>
        <w:tc>
          <w:tcPr>
            <w:tcW w:w="1383" w:type="pct"/>
          </w:tcPr>
          <w:p w14:paraId="33058361" w14:textId="77777777" w:rsidR="00C91A02" w:rsidRDefault="00C91A02" w:rsidP="00945274">
            <w:pPr>
              <w:spacing w:line="480" w:lineRule="auto"/>
              <w:jc w:val="right"/>
            </w:pPr>
          </w:p>
          <w:p w14:paraId="758DE58B" w14:textId="77777777" w:rsidR="00C91A02" w:rsidRPr="00DA0905" w:rsidRDefault="00C91A02" w:rsidP="00945274">
            <w:pPr>
              <w:spacing w:line="480" w:lineRule="auto"/>
              <w:jc w:val="right"/>
            </w:pPr>
            <w:r w:rsidRPr="00DA0905">
              <w:t>Referent</w:t>
            </w:r>
          </w:p>
          <w:p w14:paraId="5FAC065F" w14:textId="77777777" w:rsidR="00C91A02" w:rsidRPr="00DA0905" w:rsidRDefault="00C91A02" w:rsidP="00945274">
            <w:pPr>
              <w:spacing w:line="480" w:lineRule="auto"/>
              <w:jc w:val="right"/>
            </w:pPr>
            <w:r w:rsidRPr="00DA0905">
              <w:t>0.1</w:t>
            </w:r>
            <w:r>
              <w:t>2</w:t>
            </w:r>
            <w:r w:rsidRPr="00DA0905">
              <w:t xml:space="preserve"> (-0.01, 0.</w:t>
            </w:r>
            <w:r>
              <w:t>25</w:t>
            </w:r>
            <w:r w:rsidRPr="00DA0905">
              <w:t>)</w:t>
            </w:r>
          </w:p>
        </w:tc>
        <w:tc>
          <w:tcPr>
            <w:tcW w:w="1226" w:type="pct"/>
          </w:tcPr>
          <w:p w14:paraId="657D5489" w14:textId="77777777" w:rsidR="00C91A02" w:rsidRDefault="00C91A02" w:rsidP="00945274">
            <w:pPr>
              <w:spacing w:line="480" w:lineRule="auto"/>
              <w:jc w:val="right"/>
            </w:pPr>
          </w:p>
          <w:p w14:paraId="1420E670" w14:textId="77777777" w:rsidR="00C91A02" w:rsidRPr="00DA0905" w:rsidRDefault="00C91A02" w:rsidP="00945274">
            <w:pPr>
              <w:spacing w:line="480" w:lineRule="auto"/>
              <w:jc w:val="right"/>
            </w:pPr>
            <w:r w:rsidRPr="00DA0905">
              <w:t>Referent</w:t>
            </w:r>
          </w:p>
          <w:p w14:paraId="4D3501EC" w14:textId="77777777" w:rsidR="00C91A02" w:rsidRPr="00DA0905" w:rsidRDefault="00C91A02" w:rsidP="00945274">
            <w:pPr>
              <w:spacing w:line="480" w:lineRule="auto"/>
              <w:jc w:val="right"/>
            </w:pPr>
            <w:r w:rsidRPr="00DA0905">
              <w:t>0.1</w:t>
            </w:r>
            <w:r>
              <w:t>7</w:t>
            </w:r>
            <w:r w:rsidRPr="00DA0905">
              <w:t xml:space="preserve"> (-0.0</w:t>
            </w:r>
            <w:r>
              <w:t>1</w:t>
            </w:r>
            <w:r w:rsidRPr="00DA0905">
              <w:t>, 0.3</w:t>
            </w:r>
            <w:r>
              <w:t>5</w:t>
            </w:r>
            <w:r w:rsidRPr="00DA0905">
              <w:t>)</w:t>
            </w:r>
          </w:p>
        </w:tc>
        <w:tc>
          <w:tcPr>
            <w:tcW w:w="1229" w:type="pct"/>
          </w:tcPr>
          <w:p w14:paraId="05978D29" w14:textId="77777777" w:rsidR="00C91A02" w:rsidRDefault="00C91A02" w:rsidP="00945274">
            <w:pPr>
              <w:spacing w:line="480" w:lineRule="auto"/>
              <w:jc w:val="right"/>
            </w:pPr>
          </w:p>
          <w:p w14:paraId="220F09E1" w14:textId="77777777" w:rsidR="00C91A02" w:rsidRPr="00DA0905" w:rsidRDefault="00C91A02" w:rsidP="00945274">
            <w:pPr>
              <w:spacing w:line="480" w:lineRule="auto"/>
              <w:jc w:val="right"/>
            </w:pPr>
            <w:r w:rsidRPr="00DA0905">
              <w:t>Referent</w:t>
            </w:r>
          </w:p>
          <w:p w14:paraId="35FAC81E" w14:textId="77777777" w:rsidR="00C91A02" w:rsidRPr="00DA0905" w:rsidRDefault="00C91A02" w:rsidP="00945274">
            <w:pPr>
              <w:spacing w:line="480" w:lineRule="auto"/>
              <w:jc w:val="right"/>
            </w:pPr>
            <w:r w:rsidRPr="00DA0905">
              <w:t>0.1</w:t>
            </w:r>
            <w:r>
              <w:t>7</w:t>
            </w:r>
            <w:r w:rsidRPr="00DA0905">
              <w:t xml:space="preserve"> (0.0</w:t>
            </w:r>
            <w:r>
              <w:t>5</w:t>
            </w:r>
            <w:r w:rsidRPr="00DA0905">
              <w:t>, 0.2</w:t>
            </w:r>
            <w:r>
              <w:t>9</w:t>
            </w:r>
            <w:r w:rsidRPr="00DA0905">
              <w:t>)*</w:t>
            </w:r>
          </w:p>
        </w:tc>
      </w:tr>
      <w:tr w:rsidR="00C91A02" w:rsidRPr="00DA0905" w14:paraId="5FE95EE3" w14:textId="77777777" w:rsidTr="00B15934">
        <w:trPr>
          <w:gridAfter w:val="1"/>
          <w:wAfter w:w="11" w:type="pct"/>
        </w:trPr>
        <w:tc>
          <w:tcPr>
            <w:tcW w:w="1151" w:type="pct"/>
          </w:tcPr>
          <w:p w14:paraId="4188762E" w14:textId="77777777" w:rsidR="00C91A02" w:rsidRPr="00DA0905" w:rsidRDefault="00C91A02" w:rsidP="00171101">
            <w:pPr>
              <w:spacing w:line="480" w:lineRule="auto"/>
            </w:pPr>
            <w:r w:rsidRPr="00DA0905">
              <w:rPr>
                <w:i/>
                <w:iCs/>
              </w:rPr>
              <w:t>Age</w:t>
            </w:r>
            <w:r w:rsidRPr="00FD4328">
              <w:rPr>
                <w:rFonts w:ascii="Calibri" w:hAnsi="Calibri" w:cs="Calibri"/>
                <w:vertAlign w:val="superscript"/>
              </w:rPr>
              <w:t>†</w:t>
            </w:r>
            <w:r w:rsidRPr="00DA0905">
              <w:rPr>
                <w:i/>
                <w:iCs/>
              </w:rPr>
              <w:t xml:space="preserve"> </w:t>
            </w:r>
            <w:r w:rsidRPr="00DA0905">
              <w:t>(in years)</w:t>
            </w:r>
          </w:p>
        </w:tc>
        <w:tc>
          <w:tcPr>
            <w:tcW w:w="1383" w:type="pct"/>
          </w:tcPr>
          <w:p w14:paraId="2B2A955C" w14:textId="77777777" w:rsidR="00C91A02" w:rsidRPr="00DA0905" w:rsidRDefault="00C91A02" w:rsidP="00945274">
            <w:pPr>
              <w:spacing w:line="480" w:lineRule="auto"/>
              <w:jc w:val="right"/>
            </w:pPr>
            <w:r w:rsidRPr="00DA0905">
              <w:t>-0.0</w:t>
            </w:r>
            <w:r>
              <w:t>07</w:t>
            </w:r>
            <w:r w:rsidRPr="00DA0905">
              <w:t xml:space="preserve"> (-0.0</w:t>
            </w:r>
            <w:r>
              <w:t>14</w:t>
            </w:r>
            <w:r w:rsidRPr="00DA0905">
              <w:t>, -0.00</w:t>
            </w:r>
            <w:r>
              <w:t>1</w:t>
            </w:r>
            <w:r w:rsidRPr="00DA0905">
              <w:t>)</w:t>
            </w:r>
            <w:r>
              <w:t>*</w:t>
            </w:r>
          </w:p>
        </w:tc>
        <w:tc>
          <w:tcPr>
            <w:tcW w:w="1226" w:type="pct"/>
          </w:tcPr>
          <w:p w14:paraId="1BB0AB50" w14:textId="77777777" w:rsidR="00C91A02" w:rsidRPr="00DA0905" w:rsidRDefault="00C91A02" w:rsidP="00945274">
            <w:pPr>
              <w:spacing w:line="480" w:lineRule="auto"/>
              <w:jc w:val="right"/>
            </w:pPr>
            <w:r w:rsidRPr="00DA0905">
              <w:t>-0.00</w:t>
            </w:r>
            <w:r>
              <w:t>2</w:t>
            </w:r>
            <w:r w:rsidRPr="00DA0905">
              <w:t xml:space="preserve"> (-0.0</w:t>
            </w:r>
            <w:r>
              <w:t>07</w:t>
            </w:r>
            <w:r w:rsidRPr="00DA0905">
              <w:t>, 0.002)</w:t>
            </w:r>
          </w:p>
        </w:tc>
        <w:tc>
          <w:tcPr>
            <w:tcW w:w="1229" w:type="pct"/>
          </w:tcPr>
          <w:p w14:paraId="63A8DB13" w14:textId="77777777" w:rsidR="00C91A02" w:rsidRPr="00DA0905" w:rsidRDefault="00C91A02" w:rsidP="00945274">
            <w:pPr>
              <w:spacing w:line="480" w:lineRule="auto"/>
              <w:jc w:val="right"/>
            </w:pPr>
            <w:r w:rsidRPr="00DA0905">
              <w:t>-0.001 (-0.004, 0.002)</w:t>
            </w:r>
          </w:p>
        </w:tc>
      </w:tr>
      <w:tr w:rsidR="00C91A02" w:rsidRPr="00DA0905" w14:paraId="6EB3F362" w14:textId="77777777" w:rsidTr="00B15934">
        <w:trPr>
          <w:gridAfter w:val="1"/>
          <w:wAfter w:w="11" w:type="pct"/>
        </w:trPr>
        <w:tc>
          <w:tcPr>
            <w:tcW w:w="1151" w:type="pct"/>
            <w:vAlign w:val="bottom"/>
          </w:tcPr>
          <w:p w14:paraId="16EA1564" w14:textId="77777777" w:rsidR="00C91A02" w:rsidRPr="00FC11E6" w:rsidRDefault="00C91A02" w:rsidP="00171101">
            <w:pPr>
              <w:spacing w:line="480" w:lineRule="auto"/>
            </w:pPr>
            <w:r w:rsidRPr="00FC11E6">
              <w:rPr>
                <w:i/>
                <w:iCs/>
              </w:rPr>
              <w:t>Gender</w:t>
            </w:r>
            <w:r w:rsidRPr="00FD4328">
              <w:rPr>
                <w:rFonts w:ascii="Calibri" w:hAnsi="Calibri" w:cs="Calibri"/>
                <w:vertAlign w:val="superscript"/>
              </w:rPr>
              <w:t>†</w:t>
            </w:r>
            <w:r w:rsidRPr="00FC11E6">
              <w:rPr>
                <w:i/>
                <w:iCs/>
              </w:rPr>
              <w:t xml:space="preserve">: </w:t>
            </w:r>
            <w:r w:rsidRPr="00FC11E6">
              <w:t>Female</w:t>
            </w:r>
          </w:p>
          <w:p w14:paraId="2D435886" w14:textId="77777777" w:rsidR="00C91A02" w:rsidRPr="00DA0905" w:rsidRDefault="00C91A02" w:rsidP="00171101">
            <w:pPr>
              <w:spacing w:line="480" w:lineRule="auto"/>
              <w:rPr>
                <w:i/>
                <w:iCs/>
              </w:rPr>
            </w:pPr>
            <w:r w:rsidRPr="00FC11E6">
              <w:t>Male</w:t>
            </w:r>
          </w:p>
        </w:tc>
        <w:tc>
          <w:tcPr>
            <w:tcW w:w="1383" w:type="pct"/>
          </w:tcPr>
          <w:p w14:paraId="0BA7D331" w14:textId="77777777" w:rsidR="00C91A02" w:rsidRPr="00FC11E6" w:rsidRDefault="00C91A02" w:rsidP="00945274">
            <w:pPr>
              <w:spacing w:line="480" w:lineRule="auto"/>
              <w:jc w:val="right"/>
            </w:pPr>
            <w:r w:rsidRPr="00FC11E6">
              <w:t>Referent</w:t>
            </w:r>
          </w:p>
          <w:p w14:paraId="405DAF5B" w14:textId="77777777" w:rsidR="00C91A02" w:rsidRDefault="00C91A02" w:rsidP="00945274">
            <w:pPr>
              <w:spacing w:line="480" w:lineRule="auto"/>
              <w:jc w:val="right"/>
            </w:pPr>
            <w:r>
              <w:t>-</w:t>
            </w:r>
            <w:r w:rsidRPr="00FC11E6">
              <w:t>0.</w:t>
            </w:r>
            <w:r>
              <w:t>09</w:t>
            </w:r>
            <w:r w:rsidRPr="00FC11E6">
              <w:t xml:space="preserve"> (</w:t>
            </w:r>
            <w:r>
              <w:t>-0.24</w:t>
            </w:r>
            <w:r w:rsidRPr="00FC11E6">
              <w:t xml:space="preserve">, </w:t>
            </w:r>
            <w:r>
              <w:t>0.05</w:t>
            </w:r>
            <w:r w:rsidRPr="00FC11E6">
              <w:t>)</w:t>
            </w:r>
          </w:p>
        </w:tc>
        <w:tc>
          <w:tcPr>
            <w:tcW w:w="1226" w:type="pct"/>
          </w:tcPr>
          <w:p w14:paraId="651D0482" w14:textId="77777777" w:rsidR="00C91A02" w:rsidRDefault="00C91A02" w:rsidP="00945274">
            <w:pPr>
              <w:spacing w:line="480" w:lineRule="auto"/>
              <w:jc w:val="right"/>
            </w:pPr>
            <w:r>
              <w:t>Referent</w:t>
            </w:r>
          </w:p>
          <w:p w14:paraId="2542CFE3" w14:textId="77777777" w:rsidR="00C91A02" w:rsidRDefault="00C91A02" w:rsidP="00945274">
            <w:pPr>
              <w:spacing w:line="480" w:lineRule="auto"/>
              <w:jc w:val="right"/>
            </w:pPr>
            <w:r>
              <w:t>-0.12 (-0.17, -0.06)*</w:t>
            </w:r>
          </w:p>
        </w:tc>
        <w:tc>
          <w:tcPr>
            <w:tcW w:w="1229" w:type="pct"/>
          </w:tcPr>
          <w:p w14:paraId="0F2DF715" w14:textId="77777777" w:rsidR="00C91A02" w:rsidRDefault="00C91A02" w:rsidP="00945274">
            <w:pPr>
              <w:spacing w:line="480" w:lineRule="auto"/>
              <w:jc w:val="right"/>
            </w:pPr>
            <w:r>
              <w:t>Referent</w:t>
            </w:r>
          </w:p>
          <w:p w14:paraId="716C9C45" w14:textId="77777777" w:rsidR="00C91A02" w:rsidRDefault="00C91A02" w:rsidP="00945274">
            <w:pPr>
              <w:spacing w:line="480" w:lineRule="auto"/>
              <w:jc w:val="right"/>
            </w:pPr>
            <w:r>
              <w:t>-0.16 (-0.24. -0.07)*</w:t>
            </w:r>
          </w:p>
        </w:tc>
      </w:tr>
      <w:tr w:rsidR="00C91A02" w:rsidRPr="00DA0905" w14:paraId="4424B528" w14:textId="77777777" w:rsidTr="00B15934">
        <w:trPr>
          <w:gridAfter w:val="1"/>
          <w:wAfter w:w="11" w:type="pct"/>
        </w:trPr>
        <w:tc>
          <w:tcPr>
            <w:tcW w:w="1151" w:type="pct"/>
          </w:tcPr>
          <w:p w14:paraId="088CDB3C" w14:textId="77777777" w:rsidR="00C91A02" w:rsidRPr="00DA0905" w:rsidRDefault="00C91A02" w:rsidP="00171101">
            <w:pPr>
              <w:spacing w:line="480" w:lineRule="auto"/>
              <w:rPr>
                <w:i/>
                <w:iCs/>
              </w:rPr>
            </w:pPr>
            <w:r w:rsidRPr="00DA0905">
              <w:rPr>
                <w:i/>
                <w:iCs/>
              </w:rPr>
              <w:t>Health status</w:t>
            </w:r>
            <w:r>
              <w:rPr>
                <w:i/>
                <w:iCs/>
              </w:rPr>
              <w:t xml:space="preserve">, </w:t>
            </w:r>
            <w:r w:rsidRPr="00F336CD">
              <w:rPr>
                <w:i/>
                <w:iCs/>
              </w:rPr>
              <w:t>self-reported</w:t>
            </w:r>
            <w:r w:rsidRPr="00FD4328">
              <w:rPr>
                <w:rFonts w:ascii="Calibri" w:hAnsi="Calibri" w:cs="Calibri"/>
                <w:vertAlign w:val="superscript"/>
              </w:rPr>
              <w:t>†</w:t>
            </w:r>
          </w:p>
          <w:p w14:paraId="1EC33E2D" w14:textId="77777777" w:rsidR="00C91A02" w:rsidRPr="00DA0905" w:rsidRDefault="00C91A02" w:rsidP="00171101">
            <w:pPr>
              <w:spacing w:line="480" w:lineRule="auto"/>
            </w:pPr>
            <w:r w:rsidRPr="00DA0905">
              <w:t>Poor/fair/good</w:t>
            </w:r>
          </w:p>
          <w:p w14:paraId="433512B9" w14:textId="77777777" w:rsidR="00C91A02" w:rsidRPr="00DA0905" w:rsidRDefault="00C91A02" w:rsidP="00171101">
            <w:pPr>
              <w:spacing w:line="480" w:lineRule="auto"/>
            </w:pPr>
            <w:r w:rsidRPr="00DA0905">
              <w:t>Very good</w:t>
            </w:r>
          </w:p>
          <w:p w14:paraId="661C1CE5" w14:textId="77777777" w:rsidR="00C91A02" w:rsidRPr="00DA0905" w:rsidRDefault="00C91A02" w:rsidP="00171101">
            <w:pPr>
              <w:spacing w:line="480" w:lineRule="auto"/>
            </w:pPr>
            <w:r w:rsidRPr="00DA0905">
              <w:lastRenderedPageBreak/>
              <w:t>Excellent</w:t>
            </w:r>
          </w:p>
        </w:tc>
        <w:tc>
          <w:tcPr>
            <w:tcW w:w="1383" w:type="pct"/>
          </w:tcPr>
          <w:p w14:paraId="4EC06384" w14:textId="77777777" w:rsidR="00C91A02" w:rsidRDefault="00C91A02" w:rsidP="00945274">
            <w:pPr>
              <w:spacing w:line="480" w:lineRule="auto"/>
            </w:pPr>
          </w:p>
          <w:p w14:paraId="655F5D65" w14:textId="77777777" w:rsidR="00B15934" w:rsidRPr="00DA0905" w:rsidRDefault="00B15934" w:rsidP="00945274">
            <w:pPr>
              <w:spacing w:line="480" w:lineRule="auto"/>
            </w:pPr>
          </w:p>
          <w:p w14:paraId="45B68C6E" w14:textId="77777777" w:rsidR="00C91A02" w:rsidRPr="00DA0905" w:rsidRDefault="00C91A02" w:rsidP="00945274">
            <w:pPr>
              <w:spacing w:line="480" w:lineRule="auto"/>
              <w:jc w:val="right"/>
            </w:pPr>
            <w:r w:rsidRPr="00DA0905">
              <w:t>Referent</w:t>
            </w:r>
          </w:p>
          <w:p w14:paraId="07362AC3" w14:textId="77777777" w:rsidR="00C91A02" w:rsidRPr="00DA0905" w:rsidRDefault="00C91A02" w:rsidP="00945274">
            <w:pPr>
              <w:spacing w:line="480" w:lineRule="auto"/>
              <w:jc w:val="right"/>
            </w:pPr>
            <w:r>
              <w:t>-</w:t>
            </w:r>
            <w:r w:rsidRPr="00DA0905">
              <w:t>0.06 (</w:t>
            </w:r>
            <w:r>
              <w:t>-0.12</w:t>
            </w:r>
            <w:r w:rsidRPr="00DA0905">
              <w:t>, 0.</w:t>
            </w:r>
            <w:r>
              <w:t>01</w:t>
            </w:r>
            <w:r w:rsidRPr="00DA0905">
              <w:t>)</w:t>
            </w:r>
          </w:p>
          <w:p w14:paraId="4413234D" w14:textId="77777777" w:rsidR="00C91A02" w:rsidRPr="00DA0905" w:rsidRDefault="00C91A02" w:rsidP="00945274">
            <w:pPr>
              <w:spacing w:line="480" w:lineRule="auto"/>
              <w:jc w:val="right"/>
            </w:pPr>
            <w:r w:rsidRPr="00DA0905">
              <w:lastRenderedPageBreak/>
              <w:t>-0.</w:t>
            </w:r>
            <w:r>
              <w:t>24</w:t>
            </w:r>
            <w:r w:rsidRPr="00DA0905">
              <w:t xml:space="preserve"> (-0.4</w:t>
            </w:r>
            <w:r>
              <w:t>3</w:t>
            </w:r>
            <w:r w:rsidRPr="00DA0905">
              <w:t xml:space="preserve">, </w:t>
            </w:r>
            <w:r>
              <w:t>-</w:t>
            </w:r>
            <w:r w:rsidRPr="00DA0905">
              <w:t>0.0</w:t>
            </w:r>
            <w:r>
              <w:t>4</w:t>
            </w:r>
            <w:r w:rsidRPr="00DA0905">
              <w:t>)</w:t>
            </w:r>
            <w:r>
              <w:t>*</w:t>
            </w:r>
          </w:p>
        </w:tc>
        <w:tc>
          <w:tcPr>
            <w:tcW w:w="1226" w:type="pct"/>
          </w:tcPr>
          <w:p w14:paraId="4315E98B" w14:textId="77777777" w:rsidR="00C91A02" w:rsidRDefault="00C91A02" w:rsidP="00945274">
            <w:pPr>
              <w:spacing w:line="480" w:lineRule="auto"/>
            </w:pPr>
          </w:p>
          <w:p w14:paraId="03728813" w14:textId="77777777" w:rsidR="00B15934" w:rsidRPr="00DA0905" w:rsidRDefault="00B15934" w:rsidP="00945274">
            <w:pPr>
              <w:spacing w:line="480" w:lineRule="auto"/>
            </w:pPr>
          </w:p>
          <w:p w14:paraId="3AAD5D60" w14:textId="77777777" w:rsidR="00C91A02" w:rsidRPr="00DA0905" w:rsidRDefault="00C91A02" w:rsidP="00945274">
            <w:pPr>
              <w:spacing w:line="480" w:lineRule="auto"/>
              <w:jc w:val="right"/>
            </w:pPr>
            <w:r w:rsidRPr="00DA0905">
              <w:t>Referent</w:t>
            </w:r>
          </w:p>
          <w:p w14:paraId="27E40A96" w14:textId="77777777" w:rsidR="00C91A02" w:rsidRPr="00DA0905" w:rsidRDefault="00C91A02" w:rsidP="00945274">
            <w:pPr>
              <w:spacing w:line="480" w:lineRule="auto"/>
              <w:jc w:val="right"/>
            </w:pPr>
            <w:r>
              <w:t>-</w:t>
            </w:r>
            <w:r w:rsidRPr="00DA0905">
              <w:t>0.06 (-0.</w:t>
            </w:r>
            <w:r>
              <w:t>19</w:t>
            </w:r>
            <w:r w:rsidRPr="00DA0905">
              <w:t>, 0.</w:t>
            </w:r>
            <w:r>
              <w:t>06</w:t>
            </w:r>
            <w:r w:rsidRPr="00DA0905">
              <w:t>)</w:t>
            </w:r>
          </w:p>
          <w:p w14:paraId="7276E6BE" w14:textId="77777777" w:rsidR="00C91A02" w:rsidRPr="00DA0905" w:rsidRDefault="00C91A02" w:rsidP="00945274">
            <w:pPr>
              <w:spacing w:line="480" w:lineRule="auto"/>
              <w:jc w:val="right"/>
            </w:pPr>
            <w:r w:rsidRPr="00DA0905">
              <w:lastRenderedPageBreak/>
              <w:t>-0.</w:t>
            </w:r>
            <w:r>
              <w:t>23</w:t>
            </w:r>
            <w:r w:rsidRPr="00DA0905">
              <w:t xml:space="preserve"> (-0.4</w:t>
            </w:r>
            <w:r>
              <w:t>2</w:t>
            </w:r>
            <w:r w:rsidRPr="00DA0905">
              <w:t xml:space="preserve">, </w:t>
            </w:r>
            <w:r>
              <w:t>-</w:t>
            </w:r>
            <w:r w:rsidRPr="00DA0905">
              <w:t>0.0</w:t>
            </w:r>
            <w:r>
              <w:t>4</w:t>
            </w:r>
            <w:r w:rsidRPr="00DA0905">
              <w:t>)</w:t>
            </w:r>
            <w:r>
              <w:t>*</w:t>
            </w:r>
          </w:p>
        </w:tc>
        <w:tc>
          <w:tcPr>
            <w:tcW w:w="1229" w:type="pct"/>
          </w:tcPr>
          <w:p w14:paraId="624DAD81" w14:textId="77777777" w:rsidR="00C91A02" w:rsidRDefault="00C91A02" w:rsidP="00945274">
            <w:pPr>
              <w:spacing w:line="480" w:lineRule="auto"/>
            </w:pPr>
          </w:p>
          <w:p w14:paraId="7AB2B556" w14:textId="77777777" w:rsidR="00B15934" w:rsidRPr="00DA0905" w:rsidRDefault="00B15934" w:rsidP="00945274">
            <w:pPr>
              <w:spacing w:line="480" w:lineRule="auto"/>
            </w:pPr>
          </w:p>
          <w:p w14:paraId="590608D3" w14:textId="77777777" w:rsidR="00C91A02" w:rsidRPr="00DA0905" w:rsidRDefault="00C91A02" w:rsidP="00945274">
            <w:pPr>
              <w:spacing w:line="480" w:lineRule="auto"/>
              <w:jc w:val="right"/>
            </w:pPr>
            <w:r w:rsidRPr="00DA0905">
              <w:t>Referent</w:t>
            </w:r>
          </w:p>
          <w:p w14:paraId="578D741F" w14:textId="77777777" w:rsidR="00C91A02" w:rsidRPr="00DA0905" w:rsidRDefault="00C91A02" w:rsidP="00945274">
            <w:pPr>
              <w:spacing w:line="480" w:lineRule="auto"/>
              <w:jc w:val="right"/>
            </w:pPr>
            <w:r>
              <w:t>-</w:t>
            </w:r>
            <w:r w:rsidRPr="00DA0905">
              <w:t>0.17 (</w:t>
            </w:r>
            <w:r>
              <w:t>-</w:t>
            </w:r>
            <w:r w:rsidRPr="00DA0905">
              <w:t>0.</w:t>
            </w:r>
            <w:r>
              <w:t>24</w:t>
            </w:r>
            <w:r w:rsidRPr="00DA0905">
              <w:t xml:space="preserve">, </w:t>
            </w:r>
            <w:r>
              <w:t>-</w:t>
            </w:r>
            <w:r w:rsidRPr="00DA0905">
              <w:t>0.</w:t>
            </w:r>
            <w:r>
              <w:t>10</w:t>
            </w:r>
            <w:r w:rsidRPr="00DA0905">
              <w:t>)*</w:t>
            </w:r>
          </w:p>
          <w:p w14:paraId="68ACB18F" w14:textId="77777777" w:rsidR="00C91A02" w:rsidRPr="00DA0905" w:rsidRDefault="00C91A02" w:rsidP="00945274">
            <w:pPr>
              <w:spacing w:line="480" w:lineRule="auto"/>
              <w:jc w:val="right"/>
            </w:pPr>
            <w:r w:rsidRPr="00DA0905">
              <w:lastRenderedPageBreak/>
              <w:t>-0.</w:t>
            </w:r>
            <w:r>
              <w:t>32</w:t>
            </w:r>
            <w:r w:rsidRPr="00DA0905">
              <w:t xml:space="preserve"> (-0.</w:t>
            </w:r>
            <w:r>
              <w:t>55</w:t>
            </w:r>
            <w:r w:rsidRPr="00DA0905">
              <w:t xml:space="preserve">, </w:t>
            </w:r>
            <w:r>
              <w:t>-</w:t>
            </w:r>
            <w:r w:rsidRPr="00DA0905">
              <w:t>0.</w:t>
            </w:r>
            <w:r>
              <w:t>10</w:t>
            </w:r>
            <w:r w:rsidRPr="00DA0905">
              <w:t>)</w:t>
            </w:r>
            <w:r>
              <w:t>*</w:t>
            </w:r>
          </w:p>
        </w:tc>
      </w:tr>
      <w:tr w:rsidR="00C91A02" w:rsidRPr="00DA0905" w14:paraId="29BE6D4C" w14:textId="77777777" w:rsidTr="00B15934">
        <w:trPr>
          <w:gridAfter w:val="1"/>
          <w:wAfter w:w="11" w:type="pct"/>
        </w:trPr>
        <w:tc>
          <w:tcPr>
            <w:tcW w:w="1151" w:type="pct"/>
          </w:tcPr>
          <w:p w14:paraId="4F46A32F" w14:textId="77777777" w:rsidR="00C91A02" w:rsidRPr="00DA0905" w:rsidRDefault="00C91A02" w:rsidP="00171101">
            <w:pPr>
              <w:spacing w:line="480" w:lineRule="auto"/>
              <w:rPr>
                <w:i/>
                <w:iCs/>
              </w:rPr>
            </w:pPr>
            <w:r w:rsidRPr="00DA0905">
              <w:rPr>
                <w:i/>
                <w:iCs/>
              </w:rPr>
              <w:lastRenderedPageBreak/>
              <w:t>Calendar year of submission</w:t>
            </w:r>
            <w:r w:rsidRPr="00FD4328">
              <w:rPr>
                <w:rFonts w:ascii="Calibri" w:hAnsi="Calibri" w:cs="Calibri"/>
                <w:vertAlign w:val="superscript"/>
              </w:rPr>
              <w:t>†</w:t>
            </w:r>
          </w:p>
          <w:p w14:paraId="63EF323D" w14:textId="77777777" w:rsidR="00C91A02" w:rsidRPr="00DA0905" w:rsidRDefault="00C91A02" w:rsidP="00171101">
            <w:pPr>
              <w:spacing w:line="480" w:lineRule="auto"/>
            </w:pPr>
            <w:r w:rsidRPr="00DA0905">
              <w:t>2021</w:t>
            </w:r>
          </w:p>
          <w:p w14:paraId="6A674B23" w14:textId="77777777" w:rsidR="00C91A02" w:rsidRPr="00DA0905" w:rsidRDefault="00C91A02" w:rsidP="00171101">
            <w:pPr>
              <w:spacing w:line="480" w:lineRule="auto"/>
            </w:pPr>
            <w:r w:rsidRPr="00DA0905">
              <w:t>2022</w:t>
            </w:r>
          </w:p>
          <w:p w14:paraId="17BA7D05" w14:textId="77777777" w:rsidR="00C91A02" w:rsidRPr="00DA0905" w:rsidRDefault="00C91A02" w:rsidP="00171101">
            <w:pPr>
              <w:spacing w:line="480" w:lineRule="auto"/>
            </w:pPr>
            <w:r w:rsidRPr="00DA0905">
              <w:t>2023</w:t>
            </w:r>
          </w:p>
        </w:tc>
        <w:tc>
          <w:tcPr>
            <w:tcW w:w="1383" w:type="pct"/>
          </w:tcPr>
          <w:p w14:paraId="685AF398" w14:textId="77777777" w:rsidR="00C91A02" w:rsidRDefault="00C91A02" w:rsidP="00945274">
            <w:pPr>
              <w:spacing w:line="480" w:lineRule="auto"/>
              <w:jc w:val="right"/>
            </w:pPr>
          </w:p>
          <w:p w14:paraId="043FF2B4" w14:textId="77777777" w:rsidR="00C91A02" w:rsidRPr="00DA0905" w:rsidRDefault="00C91A02" w:rsidP="00945274">
            <w:pPr>
              <w:spacing w:line="480" w:lineRule="auto"/>
              <w:jc w:val="right"/>
            </w:pPr>
          </w:p>
          <w:p w14:paraId="244E86C2" w14:textId="77777777" w:rsidR="00C91A02" w:rsidRPr="00DA0905" w:rsidRDefault="00C91A02" w:rsidP="00945274">
            <w:pPr>
              <w:spacing w:line="480" w:lineRule="auto"/>
              <w:jc w:val="right"/>
            </w:pPr>
            <w:r w:rsidRPr="00DA0905">
              <w:t>Referent</w:t>
            </w:r>
          </w:p>
          <w:p w14:paraId="7394901F" w14:textId="77777777" w:rsidR="00C91A02" w:rsidRPr="00DA0905" w:rsidRDefault="00C91A02" w:rsidP="00945274">
            <w:pPr>
              <w:spacing w:line="480" w:lineRule="auto"/>
              <w:contextualSpacing/>
              <w:jc w:val="right"/>
            </w:pPr>
            <w:r>
              <w:t xml:space="preserve">0.01 </w:t>
            </w:r>
            <w:r w:rsidRPr="00DA0905">
              <w:t>(-0.</w:t>
            </w:r>
            <w:r>
              <w:t>36</w:t>
            </w:r>
            <w:r w:rsidRPr="00DA0905">
              <w:t>, 0.</w:t>
            </w:r>
            <w:r>
              <w:t>37</w:t>
            </w:r>
            <w:r w:rsidRPr="00DA0905">
              <w:t>)</w:t>
            </w:r>
          </w:p>
          <w:p w14:paraId="2569F8B0" w14:textId="77777777" w:rsidR="00C91A02" w:rsidRPr="00DA0905" w:rsidRDefault="00C91A02" w:rsidP="00945274">
            <w:pPr>
              <w:spacing w:line="480" w:lineRule="auto"/>
              <w:jc w:val="right"/>
            </w:pPr>
            <w:r w:rsidRPr="00DA0905">
              <w:t>-0.</w:t>
            </w:r>
            <w:r>
              <w:t>37</w:t>
            </w:r>
            <w:r w:rsidRPr="00DA0905">
              <w:t xml:space="preserve"> (-0.6</w:t>
            </w:r>
            <w:r>
              <w:t>7</w:t>
            </w:r>
            <w:r w:rsidRPr="00DA0905">
              <w:t>, -0.</w:t>
            </w:r>
            <w:r>
              <w:t>06</w:t>
            </w:r>
            <w:r w:rsidRPr="00DA0905">
              <w:t>)*</w:t>
            </w:r>
          </w:p>
        </w:tc>
        <w:tc>
          <w:tcPr>
            <w:tcW w:w="1226" w:type="pct"/>
          </w:tcPr>
          <w:p w14:paraId="6D76427D" w14:textId="77777777" w:rsidR="00C91A02" w:rsidRDefault="00C91A02" w:rsidP="00945274">
            <w:pPr>
              <w:spacing w:line="480" w:lineRule="auto"/>
              <w:jc w:val="right"/>
            </w:pPr>
          </w:p>
          <w:p w14:paraId="6CE1AB58" w14:textId="77777777" w:rsidR="00C91A02" w:rsidRPr="00DA0905" w:rsidRDefault="00C91A02" w:rsidP="00945274">
            <w:pPr>
              <w:spacing w:line="480" w:lineRule="auto"/>
              <w:jc w:val="right"/>
            </w:pPr>
          </w:p>
          <w:p w14:paraId="28774B94" w14:textId="77777777" w:rsidR="00C91A02" w:rsidRPr="00DA0905" w:rsidRDefault="00C91A02" w:rsidP="00945274">
            <w:pPr>
              <w:spacing w:line="480" w:lineRule="auto"/>
              <w:jc w:val="right"/>
            </w:pPr>
            <w:r w:rsidRPr="00DA0905">
              <w:t>Referent</w:t>
            </w:r>
          </w:p>
          <w:p w14:paraId="039B22F1" w14:textId="77777777" w:rsidR="00C91A02" w:rsidRPr="00DA0905" w:rsidRDefault="00C91A02" w:rsidP="00945274">
            <w:pPr>
              <w:spacing w:line="480" w:lineRule="auto"/>
              <w:jc w:val="right"/>
            </w:pPr>
            <w:r w:rsidRPr="00DA0905">
              <w:t>-0.0</w:t>
            </w:r>
            <w:r>
              <w:t>8</w:t>
            </w:r>
            <w:r w:rsidRPr="00DA0905">
              <w:t xml:space="preserve"> (-0.4</w:t>
            </w:r>
            <w:r>
              <w:t>4</w:t>
            </w:r>
            <w:r w:rsidRPr="00DA0905">
              <w:t>, 0.29)</w:t>
            </w:r>
          </w:p>
          <w:p w14:paraId="71983789" w14:textId="77777777" w:rsidR="00C91A02" w:rsidRPr="00DA0905" w:rsidRDefault="00C91A02" w:rsidP="00945274">
            <w:pPr>
              <w:spacing w:line="480" w:lineRule="auto"/>
              <w:jc w:val="right"/>
            </w:pPr>
            <w:r w:rsidRPr="00DA0905">
              <w:t>-0.4</w:t>
            </w:r>
            <w:r>
              <w:t>3</w:t>
            </w:r>
            <w:r w:rsidRPr="00DA0905">
              <w:t xml:space="preserve"> (-0.6</w:t>
            </w:r>
            <w:r>
              <w:t>8</w:t>
            </w:r>
            <w:r w:rsidRPr="00DA0905">
              <w:t>, -0.17)*</w:t>
            </w:r>
          </w:p>
        </w:tc>
        <w:tc>
          <w:tcPr>
            <w:tcW w:w="1229" w:type="pct"/>
          </w:tcPr>
          <w:p w14:paraId="7797879D" w14:textId="77777777" w:rsidR="00C91A02" w:rsidRDefault="00C91A02" w:rsidP="00945274">
            <w:pPr>
              <w:spacing w:line="480" w:lineRule="auto"/>
              <w:jc w:val="right"/>
            </w:pPr>
          </w:p>
          <w:p w14:paraId="0B3A9430" w14:textId="77777777" w:rsidR="00C91A02" w:rsidRPr="00DA0905" w:rsidRDefault="00C91A02" w:rsidP="00945274">
            <w:pPr>
              <w:spacing w:line="480" w:lineRule="auto"/>
              <w:jc w:val="right"/>
            </w:pPr>
          </w:p>
          <w:p w14:paraId="6153BC8B" w14:textId="77777777" w:rsidR="00C91A02" w:rsidRPr="00DA0905" w:rsidRDefault="00C91A02" w:rsidP="00945274">
            <w:pPr>
              <w:spacing w:line="480" w:lineRule="auto"/>
              <w:jc w:val="right"/>
            </w:pPr>
            <w:r w:rsidRPr="00DA0905">
              <w:t>Referent</w:t>
            </w:r>
          </w:p>
          <w:p w14:paraId="647508CB" w14:textId="77777777" w:rsidR="00C91A02" w:rsidRPr="00DA0905" w:rsidRDefault="00C91A02" w:rsidP="00945274">
            <w:pPr>
              <w:spacing w:line="480" w:lineRule="auto"/>
              <w:jc w:val="right"/>
            </w:pPr>
            <w:r w:rsidRPr="00DA0905">
              <w:t>-0.07 (-0.42, 0.2</w:t>
            </w:r>
            <w:r>
              <w:t>8</w:t>
            </w:r>
            <w:r w:rsidRPr="00DA0905">
              <w:t>)</w:t>
            </w:r>
          </w:p>
          <w:p w14:paraId="78DF4DF3" w14:textId="77777777" w:rsidR="00C91A02" w:rsidRPr="00DA0905" w:rsidRDefault="00C91A02" w:rsidP="00945274">
            <w:pPr>
              <w:spacing w:line="480" w:lineRule="auto"/>
              <w:jc w:val="right"/>
            </w:pPr>
            <w:r w:rsidRPr="00DA0905">
              <w:t>-0.</w:t>
            </w:r>
            <w:r>
              <w:t>40</w:t>
            </w:r>
            <w:r w:rsidRPr="00DA0905">
              <w:t xml:space="preserve"> (-0.6</w:t>
            </w:r>
            <w:r>
              <w:t>3</w:t>
            </w:r>
            <w:r w:rsidRPr="00DA0905">
              <w:t>, -0.17)*</w:t>
            </w:r>
          </w:p>
        </w:tc>
      </w:tr>
      <w:tr w:rsidR="00C91A02" w:rsidRPr="00DA0905" w14:paraId="2EA8CE7F" w14:textId="77777777" w:rsidTr="00B15934">
        <w:trPr>
          <w:gridAfter w:val="1"/>
          <w:wAfter w:w="11" w:type="pct"/>
          <w:trHeight w:val="1295"/>
        </w:trPr>
        <w:tc>
          <w:tcPr>
            <w:tcW w:w="1151" w:type="pct"/>
          </w:tcPr>
          <w:p w14:paraId="0973C691" w14:textId="77777777" w:rsidR="00C91A02" w:rsidRPr="00DA0905" w:rsidRDefault="00C91A02" w:rsidP="00171101">
            <w:pPr>
              <w:spacing w:line="480" w:lineRule="auto"/>
              <w:rPr>
                <w:i/>
                <w:iCs/>
              </w:rPr>
            </w:pPr>
            <w:r w:rsidRPr="00DA0905">
              <w:rPr>
                <w:i/>
                <w:iCs/>
              </w:rPr>
              <w:t>Occupation</w:t>
            </w:r>
            <w:r w:rsidRPr="00FD4328">
              <w:rPr>
                <w:rFonts w:ascii="Calibri" w:hAnsi="Calibri" w:cs="Calibri"/>
                <w:vertAlign w:val="superscript"/>
              </w:rPr>
              <w:t>†</w:t>
            </w:r>
          </w:p>
          <w:p w14:paraId="399566DE" w14:textId="77777777" w:rsidR="00C91A02" w:rsidRPr="00DA0905" w:rsidRDefault="00C91A02" w:rsidP="00171101">
            <w:pPr>
              <w:spacing w:line="480" w:lineRule="auto"/>
            </w:pPr>
            <w:r w:rsidRPr="00DA0905">
              <w:t>Nurse/NP/Midwife</w:t>
            </w:r>
          </w:p>
          <w:p w14:paraId="33982359" w14:textId="77777777" w:rsidR="00C91A02" w:rsidRPr="00DA0905" w:rsidRDefault="00C91A02" w:rsidP="00171101">
            <w:pPr>
              <w:spacing w:line="480" w:lineRule="auto"/>
            </w:pPr>
            <w:r w:rsidRPr="00DA0905">
              <w:t>Physician/</w:t>
            </w:r>
            <w:r>
              <w:t>PA</w:t>
            </w:r>
          </w:p>
          <w:p w14:paraId="6E90D8DB" w14:textId="56AA03FA" w:rsidR="00C91A02" w:rsidRPr="00DA0905" w:rsidRDefault="00C91A02" w:rsidP="00171101">
            <w:pPr>
              <w:spacing w:line="480" w:lineRule="auto"/>
            </w:pPr>
            <w:r w:rsidRPr="00DA0905">
              <w:t xml:space="preserve">Other regulated </w:t>
            </w:r>
            <w:r>
              <w:t>HCP</w:t>
            </w:r>
            <w:r w:rsidR="00945274">
              <w:rPr>
                <w:vertAlign w:val="superscript"/>
              </w:rPr>
              <w:t>3</w:t>
            </w:r>
          </w:p>
          <w:p w14:paraId="45DC4D5C" w14:textId="4364D485" w:rsidR="00C91A02" w:rsidRPr="00DA0905" w:rsidRDefault="00C91A02" w:rsidP="00171101">
            <w:pPr>
              <w:spacing w:line="480" w:lineRule="auto"/>
              <w:rPr>
                <w:i/>
                <w:iCs/>
              </w:rPr>
            </w:pPr>
            <w:r w:rsidRPr="00DA0905">
              <w:t>Other</w:t>
            </w:r>
            <w:r w:rsidR="00945274">
              <w:rPr>
                <w:vertAlign w:val="superscript"/>
              </w:rPr>
              <w:t>4</w:t>
            </w:r>
          </w:p>
        </w:tc>
        <w:tc>
          <w:tcPr>
            <w:tcW w:w="1383" w:type="pct"/>
          </w:tcPr>
          <w:p w14:paraId="2F908961" w14:textId="77777777" w:rsidR="00C91A02" w:rsidRPr="00DA0905" w:rsidRDefault="00C91A02" w:rsidP="00945274">
            <w:pPr>
              <w:spacing w:line="480" w:lineRule="auto"/>
              <w:jc w:val="right"/>
            </w:pPr>
          </w:p>
          <w:p w14:paraId="56F3289A" w14:textId="77777777" w:rsidR="00C91A02" w:rsidRPr="00DA0905" w:rsidRDefault="00C91A02" w:rsidP="00945274">
            <w:pPr>
              <w:spacing w:line="480" w:lineRule="auto"/>
              <w:jc w:val="right"/>
            </w:pPr>
            <w:r w:rsidRPr="00DA0905">
              <w:t>Referent</w:t>
            </w:r>
          </w:p>
          <w:p w14:paraId="49697808" w14:textId="77777777" w:rsidR="00C91A02" w:rsidRDefault="00C91A02" w:rsidP="00945274">
            <w:pPr>
              <w:spacing w:line="480" w:lineRule="auto"/>
              <w:jc w:val="right"/>
            </w:pPr>
            <w:r w:rsidRPr="00DA0905">
              <w:t>-0.1</w:t>
            </w:r>
            <w:r>
              <w:t>4</w:t>
            </w:r>
            <w:r w:rsidRPr="00DA0905">
              <w:t xml:space="preserve"> (-0.</w:t>
            </w:r>
            <w:r>
              <w:t>26</w:t>
            </w:r>
            <w:r w:rsidRPr="00DA0905">
              <w:t>,</w:t>
            </w:r>
            <w:r>
              <w:t xml:space="preserve"> -</w:t>
            </w:r>
            <w:r w:rsidRPr="00DA0905">
              <w:t>0.0</w:t>
            </w:r>
            <w:r>
              <w:t>2</w:t>
            </w:r>
            <w:r w:rsidRPr="00DA0905">
              <w:t>)</w:t>
            </w:r>
            <w:r>
              <w:t>*</w:t>
            </w:r>
          </w:p>
          <w:p w14:paraId="2847B252" w14:textId="77777777" w:rsidR="00B15934" w:rsidRDefault="00B15934" w:rsidP="00945274">
            <w:pPr>
              <w:spacing w:line="480" w:lineRule="auto"/>
              <w:jc w:val="right"/>
            </w:pPr>
          </w:p>
          <w:p w14:paraId="6381D618" w14:textId="6190AA2F" w:rsidR="00B15934" w:rsidRDefault="00C91A02" w:rsidP="00B15934">
            <w:pPr>
              <w:spacing w:line="480" w:lineRule="auto"/>
              <w:jc w:val="right"/>
            </w:pPr>
            <w:r w:rsidRPr="00DA0905">
              <w:t>-0.</w:t>
            </w:r>
            <w:r>
              <w:t>09</w:t>
            </w:r>
            <w:r w:rsidRPr="00DA0905">
              <w:t xml:space="preserve"> (-0.2</w:t>
            </w:r>
            <w:r>
              <w:t>2</w:t>
            </w:r>
            <w:r w:rsidRPr="00DA0905">
              <w:t>, 0.0</w:t>
            </w:r>
            <w:r>
              <w:t>4</w:t>
            </w:r>
            <w:r w:rsidRPr="00DA0905">
              <w:t>)</w:t>
            </w:r>
          </w:p>
          <w:p w14:paraId="0FCED56A" w14:textId="25CDCEC3" w:rsidR="00C91A02" w:rsidRPr="00DA0905" w:rsidRDefault="00C91A02" w:rsidP="00945274">
            <w:pPr>
              <w:spacing w:line="480" w:lineRule="auto"/>
              <w:jc w:val="right"/>
            </w:pPr>
            <w:r w:rsidRPr="00DA0905">
              <w:t>-0.0</w:t>
            </w:r>
            <w:r>
              <w:t>3</w:t>
            </w:r>
            <w:r w:rsidRPr="00DA0905">
              <w:t xml:space="preserve"> (-0.1</w:t>
            </w:r>
            <w:r>
              <w:t>3</w:t>
            </w:r>
            <w:r w:rsidRPr="00DA0905">
              <w:t>, 0.0</w:t>
            </w:r>
            <w:r>
              <w:t>7</w:t>
            </w:r>
            <w:r w:rsidRPr="00DA0905">
              <w:t>)</w:t>
            </w:r>
          </w:p>
        </w:tc>
        <w:tc>
          <w:tcPr>
            <w:tcW w:w="1226" w:type="pct"/>
          </w:tcPr>
          <w:p w14:paraId="0CDDF6B0" w14:textId="77777777" w:rsidR="00C91A02" w:rsidRPr="00DA0905" w:rsidRDefault="00C91A02" w:rsidP="00945274">
            <w:pPr>
              <w:spacing w:line="480" w:lineRule="auto"/>
              <w:jc w:val="right"/>
            </w:pPr>
          </w:p>
          <w:p w14:paraId="3A4D73BD" w14:textId="77777777" w:rsidR="00C91A02" w:rsidRPr="00DA0905" w:rsidRDefault="00C91A02" w:rsidP="00945274">
            <w:pPr>
              <w:spacing w:line="480" w:lineRule="auto"/>
              <w:jc w:val="right"/>
            </w:pPr>
            <w:r w:rsidRPr="00DA0905">
              <w:t>Referent</w:t>
            </w:r>
          </w:p>
          <w:p w14:paraId="485DDD2C" w14:textId="77777777" w:rsidR="00C91A02" w:rsidRDefault="00C91A02" w:rsidP="00945274">
            <w:pPr>
              <w:spacing w:line="480" w:lineRule="auto"/>
              <w:jc w:val="right"/>
            </w:pPr>
            <w:r w:rsidRPr="00DA0905">
              <w:t>-0.</w:t>
            </w:r>
            <w:r>
              <w:t>19</w:t>
            </w:r>
            <w:r w:rsidRPr="00DA0905">
              <w:t xml:space="preserve"> (-0.</w:t>
            </w:r>
            <w:r>
              <w:t>39</w:t>
            </w:r>
            <w:r w:rsidRPr="00DA0905">
              <w:t>, 0.01)</w:t>
            </w:r>
          </w:p>
          <w:p w14:paraId="285B3701" w14:textId="77777777" w:rsidR="00B15934" w:rsidRDefault="00B15934" w:rsidP="00945274">
            <w:pPr>
              <w:spacing w:line="480" w:lineRule="auto"/>
              <w:jc w:val="right"/>
            </w:pPr>
          </w:p>
          <w:p w14:paraId="53FAADB6" w14:textId="05DDC856" w:rsidR="00C91A02" w:rsidRPr="00DA0905" w:rsidRDefault="00C91A02" w:rsidP="00945274">
            <w:pPr>
              <w:spacing w:line="480" w:lineRule="auto"/>
              <w:jc w:val="right"/>
            </w:pPr>
            <w:r w:rsidRPr="00DA0905">
              <w:t>-0.1</w:t>
            </w:r>
            <w:r>
              <w:t>8</w:t>
            </w:r>
            <w:r w:rsidRPr="00DA0905">
              <w:t xml:space="preserve"> (-0.29, -0.0</w:t>
            </w:r>
            <w:r>
              <w:t>7</w:t>
            </w:r>
            <w:r w:rsidRPr="00DA0905">
              <w:t>)*</w:t>
            </w:r>
          </w:p>
          <w:p w14:paraId="52E6F8F5" w14:textId="77777777" w:rsidR="00C91A02" w:rsidRPr="00DA0905" w:rsidRDefault="00C91A02" w:rsidP="00945274">
            <w:pPr>
              <w:spacing w:line="480" w:lineRule="auto"/>
              <w:jc w:val="right"/>
            </w:pPr>
            <w:r w:rsidRPr="00DA0905">
              <w:t>-0.0</w:t>
            </w:r>
            <w:r>
              <w:t>6</w:t>
            </w:r>
            <w:r w:rsidRPr="00DA0905">
              <w:t xml:space="preserve"> (-0.1</w:t>
            </w:r>
            <w:r>
              <w:t>5</w:t>
            </w:r>
            <w:r w:rsidRPr="00DA0905">
              <w:t>, 0.03)</w:t>
            </w:r>
          </w:p>
        </w:tc>
        <w:tc>
          <w:tcPr>
            <w:tcW w:w="1229" w:type="pct"/>
          </w:tcPr>
          <w:p w14:paraId="01E9A0AE" w14:textId="77777777" w:rsidR="00C91A02" w:rsidRPr="00DA0905" w:rsidRDefault="00C91A02" w:rsidP="00945274">
            <w:pPr>
              <w:spacing w:line="480" w:lineRule="auto"/>
              <w:jc w:val="right"/>
            </w:pPr>
          </w:p>
          <w:p w14:paraId="7AC5E63C" w14:textId="77777777" w:rsidR="00C91A02" w:rsidRPr="00DA0905" w:rsidRDefault="00C91A02" w:rsidP="00945274">
            <w:pPr>
              <w:spacing w:line="480" w:lineRule="auto"/>
              <w:jc w:val="right"/>
            </w:pPr>
            <w:r w:rsidRPr="00DA0905">
              <w:t>Referent</w:t>
            </w:r>
          </w:p>
          <w:p w14:paraId="151E8064" w14:textId="77777777" w:rsidR="00C91A02" w:rsidRDefault="00C91A02" w:rsidP="00945274">
            <w:pPr>
              <w:spacing w:line="480" w:lineRule="auto"/>
              <w:jc w:val="right"/>
            </w:pPr>
            <w:r w:rsidRPr="00DA0905">
              <w:t>-0.</w:t>
            </w:r>
            <w:r>
              <w:t>19</w:t>
            </w:r>
            <w:r w:rsidRPr="00DA0905">
              <w:t xml:space="preserve"> (-0.</w:t>
            </w:r>
            <w:r>
              <w:t>32</w:t>
            </w:r>
            <w:r w:rsidRPr="00DA0905">
              <w:t>, -0.0</w:t>
            </w:r>
            <w:r>
              <w:t>6</w:t>
            </w:r>
            <w:r w:rsidRPr="00DA0905">
              <w:t>)*</w:t>
            </w:r>
          </w:p>
          <w:p w14:paraId="67BA089A" w14:textId="77777777" w:rsidR="00B15934" w:rsidRDefault="00B15934" w:rsidP="00945274">
            <w:pPr>
              <w:spacing w:line="480" w:lineRule="auto"/>
              <w:jc w:val="right"/>
            </w:pPr>
          </w:p>
          <w:p w14:paraId="4E3038CB" w14:textId="4E59D7D6" w:rsidR="00C91A02" w:rsidRPr="00DA0905" w:rsidRDefault="00C91A02" w:rsidP="00945274">
            <w:pPr>
              <w:spacing w:line="480" w:lineRule="auto"/>
              <w:jc w:val="right"/>
            </w:pPr>
            <w:r w:rsidRPr="00DA0905">
              <w:t>-0.1</w:t>
            </w:r>
            <w:r>
              <w:t>6</w:t>
            </w:r>
            <w:r w:rsidRPr="00DA0905">
              <w:t xml:space="preserve"> (-0.30, -0.0</w:t>
            </w:r>
            <w:r>
              <w:t>2</w:t>
            </w:r>
            <w:r w:rsidRPr="00DA0905">
              <w:t>)*</w:t>
            </w:r>
          </w:p>
          <w:p w14:paraId="2AFFB3FE" w14:textId="77777777" w:rsidR="00C91A02" w:rsidRPr="00DA0905" w:rsidRDefault="00C91A02" w:rsidP="00945274">
            <w:pPr>
              <w:spacing w:line="480" w:lineRule="auto"/>
              <w:jc w:val="right"/>
            </w:pPr>
            <w:r w:rsidRPr="00DA0905">
              <w:t>-0.0</w:t>
            </w:r>
            <w:r>
              <w:t>7</w:t>
            </w:r>
            <w:r w:rsidRPr="00DA0905">
              <w:t xml:space="preserve"> (-0.1</w:t>
            </w:r>
            <w:r>
              <w:t>2</w:t>
            </w:r>
            <w:r w:rsidRPr="00DA0905">
              <w:t>, -0.0</w:t>
            </w:r>
            <w:r>
              <w:t>2</w:t>
            </w:r>
            <w:r w:rsidRPr="00DA0905">
              <w:t>)*</w:t>
            </w:r>
          </w:p>
        </w:tc>
      </w:tr>
    </w:tbl>
    <w:p w14:paraId="1D06B2F5" w14:textId="77777777" w:rsidR="00C91A02" w:rsidRDefault="00C91A02" w:rsidP="00C91A02">
      <w:pPr>
        <w:spacing w:line="480" w:lineRule="auto"/>
      </w:pPr>
      <w:r w:rsidRPr="00DA0905">
        <w:rPr>
          <w:kern w:val="0"/>
        </w:rPr>
        <w:t>* p&lt;0.05</w:t>
      </w:r>
      <w:r w:rsidRPr="00FE6469">
        <w:t xml:space="preserve"> </w:t>
      </w:r>
    </w:p>
    <w:p w14:paraId="250C2C29" w14:textId="77777777" w:rsidR="00C91A02" w:rsidRPr="00DA0905" w:rsidRDefault="00C91A02" w:rsidP="00C91A02">
      <w:pPr>
        <w:spacing w:line="480" w:lineRule="auto"/>
      </w:pPr>
      <w:r>
        <w:t>HCP: Healthcare provider; NP: nurse practitioner; PA: physician assistant</w:t>
      </w:r>
    </w:p>
    <w:p w14:paraId="5F06DB7D" w14:textId="77777777" w:rsidR="00C91A02" w:rsidRPr="00DA0905" w:rsidRDefault="00C91A02" w:rsidP="00C91A02">
      <w:pPr>
        <w:spacing w:line="480" w:lineRule="auto"/>
      </w:pPr>
      <w:r w:rsidRPr="00DA0905">
        <w:rPr>
          <w:vertAlign w:val="superscript"/>
        </w:rPr>
        <w:t>1</w:t>
      </w:r>
      <w:r w:rsidRPr="00DA0905">
        <w:t xml:space="preserve"> Variance estimates were adjusted for clustering within province </w:t>
      </w:r>
    </w:p>
    <w:p w14:paraId="251F25E6" w14:textId="77777777" w:rsidR="00C91A02" w:rsidRPr="00DA0905" w:rsidRDefault="00C91A02" w:rsidP="00C91A02">
      <w:pPr>
        <w:spacing w:line="480" w:lineRule="auto"/>
      </w:pPr>
      <w:r w:rsidRPr="00DA0905">
        <w:rPr>
          <w:vertAlign w:val="superscript"/>
        </w:rPr>
        <w:t>2</w:t>
      </w:r>
      <w:r w:rsidRPr="00DA0905">
        <w:t xml:space="preserve"> Adult intensive care units, emergency departments, and adult inpatient medical units</w:t>
      </w:r>
    </w:p>
    <w:p w14:paraId="3ED85CB8" w14:textId="5AF80517" w:rsidR="00C91A02" w:rsidRDefault="00945274" w:rsidP="00C91A02">
      <w:pPr>
        <w:spacing w:line="480" w:lineRule="auto"/>
      </w:pPr>
      <w:r>
        <w:rPr>
          <w:vertAlign w:val="superscript"/>
        </w:rPr>
        <w:t>3</w:t>
      </w:r>
      <w:r w:rsidR="00C91A02" w:rsidRPr="00DA0905">
        <w:t xml:space="preserve"> Respiratory therapist, laboratory technician, physical therapist, occupational therapist, imaging technician/technologist, pharmacist, pharmacy technician, psychologist, and social worker</w:t>
      </w:r>
    </w:p>
    <w:p w14:paraId="0D69D550" w14:textId="1F2AB389" w:rsidR="00C91A02" w:rsidRDefault="00945274" w:rsidP="00C91A02">
      <w:pPr>
        <w:spacing w:line="480" w:lineRule="auto"/>
      </w:pPr>
      <w:r>
        <w:rPr>
          <w:vertAlign w:val="superscript"/>
        </w:rPr>
        <w:t>4</w:t>
      </w:r>
      <w:r w:rsidR="00C91A02" w:rsidRPr="00DA0905">
        <w:t xml:space="preserve"> Infection prevention and control practitioner, food service, ward clerk, administration, healthcare aide, housekeeper, porter, research</w:t>
      </w:r>
      <w:r w:rsidR="00C91A02">
        <w:t>er</w:t>
      </w:r>
      <w:r w:rsidR="00C91A02" w:rsidRPr="00DA0905">
        <w:t>, and other clinical support</w:t>
      </w:r>
    </w:p>
    <w:p w14:paraId="30292911" w14:textId="77777777" w:rsidR="00C91A02" w:rsidRPr="00DA0905" w:rsidRDefault="00C91A02" w:rsidP="00C91A02">
      <w:pPr>
        <w:spacing w:line="480" w:lineRule="auto"/>
      </w:pPr>
      <w:r w:rsidRPr="00FD4328">
        <w:rPr>
          <w:rFonts w:ascii="Calibri" w:hAnsi="Calibri" w:cs="Calibri"/>
          <w:vertAlign w:val="superscript"/>
        </w:rPr>
        <w:t>†</w:t>
      </w:r>
      <w:r>
        <w:rPr>
          <w:rFonts w:ascii="Calibri" w:hAnsi="Calibri" w:cs="Calibri"/>
          <w:vertAlign w:val="superscript"/>
        </w:rPr>
        <w:t xml:space="preserve"> </w:t>
      </w:r>
      <w:r>
        <w:t>These variables are included in the adjusted modified Poisson regression model to reduce confounding in the relationship between level of patient contact and dichotomous subscale scores and should not be interpreted as adjusted main effects, or predictors, in their own right</w:t>
      </w:r>
    </w:p>
    <w:sectPr w:rsidR="00C91A02" w:rsidRPr="00DA090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4CF94AE" w16cex:dateUtc="2024-08-15T18:13:00Z"/>
  <w16cex:commentExtensible w16cex:durableId="7E41A0D2" w16cex:dateUtc="2024-08-15T18:15:00Z"/>
  <w16cex:commentExtensible w16cex:durableId="035699F8" w16cex:dateUtc="2024-08-15T18: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F7CA714" w16cid:durableId="24CF94AE"/>
  <w16cid:commentId w16cid:paraId="443658B9" w16cid:durableId="7E41A0D2"/>
  <w16cid:commentId w16cid:paraId="405661C0" w16cid:durableId="035699F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A02"/>
    <w:rsid w:val="00002DDA"/>
    <w:rsid w:val="00002F6B"/>
    <w:rsid w:val="000103A8"/>
    <w:rsid w:val="00025346"/>
    <w:rsid w:val="00027C62"/>
    <w:rsid w:val="00042F15"/>
    <w:rsid w:val="000440AF"/>
    <w:rsid w:val="000608A6"/>
    <w:rsid w:val="00067DA8"/>
    <w:rsid w:val="0008519B"/>
    <w:rsid w:val="000864C7"/>
    <w:rsid w:val="00095EB3"/>
    <w:rsid w:val="000A0F12"/>
    <w:rsid w:val="000B6AFE"/>
    <w:rsid w:val="000E4C34"/>
    <w:rsid w:val="000E5F03"/>
    <w:rsid w:val="000F4A5E"/>
    <w:rsid w:val="00105802"/>
    <w:rsid w:val="00113FF5"/>
    <w:rsid w:val="001160BD"/>
    <w:rsid w:val="0011785B"/>
    <w:rsid w:val="0012740F"/>
    <w:rsid w:val="0014263A"/>
    <w:rsid w:val="001663FE"/>
    <w:rsid w:val="00186C8A"/>
    <w:rsid w:val="00192DAB"/>
    <w:rsid w:val="001C545F"/>
    <w:rsid w:val="001D28FC"/>
    <w:rsid w:val="001D5079"/>
    <w:rsid w:val="001E4FFE"/>
    <w:rsid w:val="001F20FC"/>
    <w:rsid w:val="00211932"/>
    <w:rsid w:val="00215D54"/>
    <w:rsid w:val="00220FD7"/>
    <w:rsid w:val="0022131E"/>
    <w:rsid w:val="002279B2"/>
    <w:rsid w:val="002326A9"/>
    <w:rsid w:val="00233919"/>
    <w:rsid w:val="00257E0E"/>
    <w:rsid w:val="00265EC9"/>
    <w:rsid w:val="00270BBE"/>
    <w:rsid w:val="00271787"/>
    <w:rsid w:val="00275F19"/>
    <w:rsid w:val="002A06BE"/>
    <w:rsid w:val="002A6858"/>
    <w:rsid w:val="002B23A0"/>
    <w:rsid w:val="002C201A"/>
    <w:rsid w:val="002D462B"/>
    <w:rsid w:val="002D4E6B"/>
    <w:rsid w:val="002D5C28"/>
    <w:rsid w:val="00306862"/>
    <w:rsid w:val="003068EE"/>
    <w:rsid w:val="003119CF"/>
    <w:rsid w:val="0033759A"/>
    <w:rsid w:val="00344861"/>
    <w:rsid w:val="0035155E"/>
    <w:rsid w:val="00351D89"/>
    <w:rsid w:val="00357076"/>
    <w:rsid w:val="0036010B"/>
    <w:rsid w:val="00361612"/>
    <w:rsid w:val="00362901"/>
    <w:rsid w:val="00362AC0"/>
    <w:rsid w:val="00365042"/>
    <w:rsid w:val="00375447"/>
    <w:rsid w:val="003811C9"/>
    <w:rsid w:val="00384924"/>
    <w:rsid w:val="003860CB"/>
    <w:rsid w:val="0039070A"/>
    <w:rsid w:val="00396CE0"/>
    <w:rsid w:val="003A0568"/>
    <w:rsid w:val="003A6AA3"/>
    <w:rsid w:val="003C0A74"/>
    <w:rsid w:val="003D46BE"/>
    <w:rsid w:val="003E5788"/>
    <w:rsid w:val="003F2672"/>
    <w:rsid w:val="00402A15"/>
    <w:rsid w:val="00413118"/>
    <w:rsid w:val="004276EE"/>
    <w:rsid w:val="00442CE6"/>
    <w:rsid w:val="0045629A"/>
    <w:rsid w:val="004621BB"/>
    <w:rsid w:val="00474EC6"/>
    <w:rsid w:val="00486478"/>
    <w:rsid w:val="00495DE7"/>
    <w:rsid w:val="004A39C8"/>
    <w:rsid w:val="004A493E"/>
    <w:rsid w:val="004A6209"/>
    <w:rsid w:val="004C0E8F"/>
    <w:rsid w:val="004C2550"/>
    <w:rsid w:val="00504987"/>
    <w:rsid w:val="00516004"/>
    <w:rsid w:val="005261F4"/>
    <w:rsid w:val="0053113F"/>
    <w:rsid w:val="0053139D"/>
    <w:rsid w:val="005428E2"/>
    <w:rsid w:val="00544B05"/>
    <w:rsid w:val="005A154F"/>
    <w:rsid w:val="005C4459"/>
    <w:rsid w:val="005C5FAA"/>
    <w:rsid w:val="006004C4"/>
    <w:rsid w:val="00600EEF"/>
    <w:rsid w:val="006069AC"/>
    <w:rsid w:val="00606E92"/>
    <w:rsid w:val="00614787"/>
    <w:rsid w:val="00621162"/>
    <w:rsid w:val="0064770C"/>
    <w:rsid w:val="00661D7A"/>
    <w:rsid w:val="00677A3E"/>
    <w:rsid w:val="00683B76"/>
    <w:rsid w:val="006871B4"/>
    <w:rsid w:val="00697F2B"/>
    <w:rsid w:val="006B467D"/>
    <w:rsid w:val="006B62DD"/>
    <w:rsid w:val="006B6C13"/>
    <w:rsid w:val="006C710B"/>
    <w:rsid w:val="006E173F"/>
    <w:rsid w:val="006E4B1D"/>
    <w:rsid w:val="006E7196"/>
    <w:rsid w:val="00704EBF"/>
    <w:rsid w:val="00716764"/>
    <w:rsid w:val="00742A24"/>
    <w:rsid w:val="00745409"/>
    <w:rsid w:val="00745560"/>
    <w:rsid w:val="007550A4"/>
    <w:rsid w:val="0076481E"/>
    <w:rsid w:val="0076634D"/>
    <w:rsid w:val="00775CF7"/>
    <w:rsid w:val="00780C05"/>
    <w:rsid w:val="0078163B"/>
    <w:rsid w:val="00785648"/>
    <w:rsid w:val="00786627"/>
    <w:rsid w:val="00786FBD"/>
    <w:rsid w:val="00792DF4"/>
    <w:rsid w:val="00797807"/>
    <w:rsid w:val="007A2D19"/>
    <w:rsid w:val="007B4139"/>
    <w:rsid w:val="007C4961"/>
    <w:rsid w:val="007D0191"/>
    <w:rsid w:val="007E253C"/>
    <w:rsid w:val="007F3BD6"/>
    <w:rsid w:val="00802C0D"/>
    <w:rsid w:val="00814F8E"/>
    <w:rsid w:val="00861617"/>
    <w:rsid w:val="008816AF"/>
    <w:rsid w:val="008D19FC"/>
    <w:rsid w:val="008D1B79"/>
    <w:rsid w:val="008D6CAD"/>
    <w:rsid w:val="008D797B"/>
    <w:rsid w:val="008E6EAB"/>
    <w:rsid w:val="008F0122"/>
    <w:rsid w:val="008F7ABF"/>
    <w:rsid w:val="00902773"/>
    <w:rsid w:val="00915989"/>
    <w:rsid w:val="00915B24"/>
    <w:rsid w:val="00945274"/>
    <w:rsid w:val="0095145F"/>
    <w:rsid w:val="00963337"/>
    <w:rsid w:val="0097164A"/>
    <w:rsid w:val="00986278"/>
    <w:rsid w:val="0099326B"/>
    <w:rsid w:val="009A0A9B"/>
    <w:rsid w:val="009B7C59"/>
    <w:rsid w:val="009C44FF"/>
    <w:rsid w:val="009C715C"/>
    <w:rsid w:val="009D4543"/>
    <w:rsid w:val="009E5719"/>
    <w:rsid w:val="00A05F71"/>
    <w:rsid w:val="00A12DDD"/>
    <w:rsid w:val="00A15322"/>
    <w:rsid w:val="00A24ECB"/>
    <w:rsid w:val="00A31A58"/>
    <w:rsid w:val="00A373B5"/>
    <w:rsid w:val="00A3760D"/>
    <w:rsid w:val="00A4224F"/>
    <w:rsid w:val="00A51DAD"/>
    <w:rsid w:val="00A53F71"/>
    <w:rsid w:val="00A62E46"/>
    <w:rsid w:val="00A718B9"/>
    <w:rsid w:val="00A7453B"/>
    <w:rsid w:val="00A74FA6"/>
    <w:rsid w:val="00A768DC"/>
    <w:rsid w:val="00A85B6B"/>
    <w:rsid w:val="00A941BE"/>
    <w:rsid w:val="00AB0DDE"/>
    <w:rsid w:val="00AD57C9"/>
    <w:rsid w:val="00AD7D95"/>
    <w:rsid w:val="00AE6424"/>
    <w:rsid w:val="00AF0321"/>
    <w:rsid w:val="00AF1D47"/>
    <w:rsid w:val="00B024CC"/>
    <w:rsid w:val="00B07C07"/>
    <w:rsid w:val="00B1166E"/>
    <w:rsid w:val="00B15934"/>
    <w:rsid w:val="00B21BE5"/>
    <w:rsid w:val="00B2546C"/>
    <w:rsid w:val="00B33E26"/>
    <w:rsid w:val="00B34476"/>
    <w:rsid w:val="00B44168"/>
    <w:rsid w:val="00B56A00"/>
    <w:rsid w:val="00B5752D"/>
    <w:rsid w:val="00B70F6F"/>
    <w:rsid w:val="00B73BBA"/>
    <w:rsid w:val="00B81116"/>
    <w:rsid w:val="00B8360B"/>
    <w:rsid w:val="00B849A9"/>
    <w:rsid w:val="00B92A03"/>
    <w:rsid w:val="00BB6EA5"/>
    <w:rsid w:val="00BC30C0"/>
    <w:rsid w:val="00BC5821"/>
    <w:rsid w:val="00BD2253"/>
    <w:rsid w:val="00BE1AB3"/>
    <w:rsid w:val="00BE7DF1"/>
    <w:rsid w:val="00BF16D0"/>
    <w:rsid w:val="00BF72B3"/>
    <w:rsid w:val="00C004DE"/>
    <w:rsid w:val="00C20FC2"/>
    <w:rsid w:val="00C414C6"/>
    <w:rsid w:val="00C463BA"/>
    <w:rsid w:val="00C55669"/>
    <w:rsid w:val="00C80D98"/>
    <w:rsid w:val="00C867A0"/>
    <w:rsid w:val="00C91A02"/>
    <w:rsid w:val="00C9578D"/>
    <w:rsid w:val="00C9631A"/>
    <w:rsid w:val="00CB38B5"/>
    <w:rsid w:val="00CC7D3F"/>
    <w:rsid w:val="00CE0CD5"/>
    <w:rsid w:val="00CE197D"/>
    <w:rsid w:val="00CE24F6"/>
    <w:rsid w:val="00D07134"/>
    <w:rsid w:val="00D2043B"/>
    <w:rsid w:val="00D21E14"/>
    <w:rsid w:val="00D25C36"/>
    <w:rsid w:val="00D42474"/>
    <w:rsid w:val="00D50C74"/>
    <w:rsid w:val="00D54D2A"/>
    <w:rsid w:val="00D55767"/>
    <w:rsid w:val="00D632D3"/>
    <w:rsid w:val="00D66C00"/>
    <w:rsid w:val="00D84A30"/>
    <w:rsid w:val="00DA7616"/>
    <w:rsid w:val="00DB2F04"/>
    <w:rsid w:val="00DB3F07"/>
    <w:rsid w:val="00DD4799"/>
    <w:rsid w:val="00DE139E"/>
    <w:rsid w:val="00DF2097"/>
    <w:rsid w:val="00E17A0A"/>
    <w:rsid w:val="00E208A2"/>
    <w:rsid w:val="00E3733B"/>
    <w:rsid w:val="00E43AFB"/>
    <w:rsid w:val="00E46C88"/>
    <w:rsid w:val="00E47545"/>
    <w:rsid w:val="00E81955"/>
    <w:rsid w:val="00E844AD"/>
    <w:rsid w:val="00E93932"/>
    <w:rsid w:val="00E96E07"/>
    <w:rsid w:val="00EA4B2A"/>
    <w:rsid w:val="00EC28BB"/>
    <w:rsid w:val="00EC5A03"/>
    <w:rsid w:val="00EC69A0"/>
    <w:rsid w:val="00ED083D"/>
    <w:rsid w:val="00ED74E9"/>
    <w:rsid w:val="00EE1101"/>
    <w:rsid w:val="00EE4862"/>
    <w:rsid w:val="00EF2FE8"/>
    <w:rsid w:val="00EF7277"/>
    <w:rsid w:val="00F002F5"/>
    <w:rsid w:val="00F0367E"/>
    <w:rsid w:val="00F062EA"/>
    <w:rsid w:val="00F0632E"/>
    <w:rsid w:val="00F12F86"/>
    <w:rsid w:val="00F23098"/>
    <w:rsid w:val="00F37285"/>
    <w:rsid w:val="00F505A1"/>
    <w:rsid w:val="00F52575"/>
    <w:rsid w:val="00F55E1A"/>
    <w:rsid w:val="00F6221E"/>
    <w:rsid w:val="00F62606"/>
    <w:rsid w:val="00F75774"/>
    <w:rsid w:val="00F81A8A"/>
    <w:rsid w:val="00F82531"/>
    <w:rsid w:val="00FC2420"/>
    <w:rsid w:val="00FC537C"/>
    <w:rsid w:val="00FE6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2503A"/>
  <w15:chartTrackingRefBased/>
  <w15:docId w15:val="{D0920541-3798-4C12-A824-752A4D6C3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1A02"/>
    <w:pPr>
      <w:spacing w:after="0" w:line="240" w:lineRule="auto"/>
    </w:pPr>
    <w:rPr>
      <w:rFonts w:ascii="Times New Roman" w:hAnsi="Times New Roman" w:cs="Times New Roman"/>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B24"/>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915B24"/>
    <w:rPr>
      <w:rFonts w:ascii="Segoe UI" w:hAnsi="Segoe UI" w:cs="Segoe UI"/>
      <w:sz w:val="18"/>
      <w:szCs w:val="18"/>
    </w:rPr>
  </w:style>
  <w:style w:type="table" w:styleId="TableGrid">
    <w:name w:val="Table Grid"/>
    <w:basedOn w:val="TableNormal"/>
    <w:uiPriority w:val="59"/>
    <w:rsid w:val="00C91A02"/>
    <w:pPr>
      <w:spacing w:after="0" w:line="240" w:lineRule="auto"/>
    </w:pPr>
    <w:rPr>
      <w:rFonts w:ascii="Times New Roman" w:hAnsi="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45274"/>
    <w:rPr>
      <w:sz w:val="16"/>
      <w:szCs w:val="16"/>
    </w:rPr>
  </w:style>
  <w:style w:type="paragraph" w:styleId="CommentText">
    <w:name w:val="annotation text"/>
    <w:basedOn w:val="Normal"/>
    <w:link w:val="CommentTextChar"/>
    <w:uiPriority w:val="99"/>
    <w:unhideWhenUsed/>
    <w:rsid w:val="00945274"/>
    <w:rPr>
      <w:sz w:val="20"/>
      <w:szCs w:val="20"/>
    </w:rPr>
  </w:style>
  <w:style w:type="character" w:customStyle="1" w:styleId="CommentTextChar">
    <w:name w:val="Comment Text Char"/>
    <w:basedOn w:val="DefaultParagraphFont"/>
    <w:link w:val="CommentText"/>
    <w:uiPriority w:val="99"/>
    <w:rsid w:val="00945274"/>
    <w:rPr>
      <w:rFonts w:ascii="Times New Roman" w:hAnsi="Times New Roman" w:cs="Times New Roman"/>
      <w:kern w:val="2"/>
      <w:sz w:val="20"/>
      <w:szCs w:val="20"/>
      <w:lang w:val="en-CA"/>
      <w14:ligatures w14:val="standardContextual"/>
    </w:rPr>
  </w:style>
  <w:style w:type="paragraph" w:styleId="CommentSubject">
    <w:name w:val="annotation subject"/>
    <w:basedOn w:val="CommentText"/>
    <w:next w:val="CommentText"/>
    <w:link w:val="CommentSubjectChar"/>
    <w:uiPriority w:val="99"/>
    <w:semiHidden/>
    <w:unhideWhenUsed/>
    <w:rsid w:val="00945274"/>
    <w:rPr>
      <w:b/>
      <w:bCs/>
    </w:rPr>
  </w:style>
  <w:style w:type="character" w:customStyle="1" w:styleId="CommentSubjectChar">
    <w:name w:val="Comment Subject Char"/>
    <w:basedOn w:val="CommentTextChar"/>
    <w:link w:val="CommentSubject"/>
    <w:uiPriority w:val="99"/>
    <w:semiHidden/>
    <w:rsid w:val="00945274"/>
    <w:rPr>
      <w:rFonts w:ascii="Times New Roman" w:hAnsi="Times New Roman" w:cs="Times New Roman"/>
      <w:b/>
      <w:bCs/>
      <w:kern w:val="2"/>
      <w:sz w:val="20"/>
      <w:szCs w:val="20"/>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een Rose Pipo Cadavid</dc:creator>
  <cp:keywords/>
  <dc:description/>
  <cp:lastModifiedBy>Tinambacan, Rizza</cp:lastModifiedBy>
  <cp:revision>5</cp:revision>
  <dcterms:created xsi:type="dcterms:W3CDTF">2024-08-15T18:21:00Z</dcterms:created>
  <dcterms:modified xsi:type="dcterms:W3CDTF">2024-08-16T02:16:00Z</dcterms:modified>
</cp:coreProperties>
</file>